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E27DA" w14:textId="3CBB6797" w:rsidR="00937145" w:rsidRPr="001B14C5" w:rsidRDefault="00937145" w:rsidP="006E69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6"/>
          <w:szCs w:val="36"/>
          <w:lang w:val="en-GB"/>
        </w:rPr>
      </w:pPr>
      <w:r w:rsidRPr="001B14C5">
        <w:rPr>
          <w:b/>
          <w:bCs/>
          <w:sz w:val="36"/>
          <w:szCs w:val="36"/>
          <w:highlight w:val="lightGray"/>
          <w:lang w:val="en-GB"/>
        </w:rPr>
        <w:t>Questionnaire feasibility</w:t>
      </w:r>
      <w:r w:rsidR="003C7CDD" w:rsidRPr="001B14C5">
        <w:rPr>
          <w:b/>
          <w:bCs/>
          <w:sz w:val="36"/>
          <w:szCs w:val="36"/>
          <w:highlight w:val="lightGray"/>
          <w:lang w:val="en-GB"/>
        </w:rPr>
        <w:t xml:space="preserve"> </w:t>
      </w:r>
      <w:r w:rsidR="004C7E81" w:rsidRPr="001B14C5">
        <w:rPr>
          <w:b/>
          <w:bCs/>
          <w:sz w:val="36"/>
          <w:szCs w:val="36"/>
          <w:highlight w:val="lightGray"/>
          <w:lang w:val="en-GB"/>
        </w:rPr>
        <w:t>–</w:t>
      </w:r>
      <w:r w:rsidR="003659F7" w:rsidRPr="001B14C5">
        <w:rPr>
          <w:b/>
          <w:bCs/>
          <w:sz w:val="36"/>
          <w:szCs w:val="36"/>
          <w:highlight w:val="lightGray"/>
          <w:lang w:val="en-GB"/>
        </w:rPr>
        <w:t xml:space="preserve"> </w:t>
      </w:r>
      <w:r w:rsidR="004C7E81" w:rsidRPr="001B14C5">
        <w:rPr>
          <w:b/>
          <w:bCs/>
          <w:sz w:val="36"/>
          <w:szCs w:val="36"/>
          <w:highlight w:val="lightGray"/>
          <w:lang w:val="en-GB"/>
        </w:rPr>
        <w:t xml:space="preserve">OptiMED </w:t>
      </w:r>
      <w:r w:rsidR="003659F7" w:rsidRPr="001B14C5">
        <w:rPr>
          <w:b/>
          <w:bCs/>
          <w:sz w:val="36"/>
          <w:szCs w:val="36"/>
          <w:highlight w:val="lightGray"/>
          <w:lang w:val="en-GB"/>
        </w:rPr>
        <w:t>pilot study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6521"/>
        <w:gridCol w:w="2688"/>
      </w:tblGrid>
      <w:tr w:rsidR="009F0DF5" w:rsidRPr="001B14C5" w14:paraId="10568DE3" w14:textId="77777777" w:rsidTr="005877F8">
        <w:tc>
          <w:tcPr>
            <w:tcW w:w="6521" w:type="dxa"/>
            <w:shd w:val="clear" w:color="auto" w:fill="D9D9D9" w:themeFill="background1" w:themeFillShade="D9"/>
          </w:tcPr>
          <w:p w14:paraId="31CC09EB" w14:textId="4CFE18D9" w:rsidR="009F0DF5" w:rsidRPr="001B14C5" w:rsidRDefault="00E71D46" w:rsidP="00496DB3">
            <w:pPr>
              <w:jc w:val="center"/>
              <w:rPr>
                <w:b/>
                <w:bCs/>
                <w:lang w:val="en-GB"/>
              </w:rPr>
            </w:pPr>
            <w:r w:rsidRPr="001B14C5">
              <w:rPr>
                <w:b/>
                <w:bCs/>
                <w:lang w:val="en-GB"/>
              </w:rPr>
              <w:t>Recruitment</w:t>
            </w:r>
          </w:p>
        </w:tc>
        <w:tc>
          <w:tcPr>
            <w:tcW w:w="2688" w:type="dxa"/>
            <w:shd w:val="clear" w:color="auto" w:fill="D9D9D9" w:themeFill="background1" w:themeFillShade="D9"/>
          </w:tcPr>
          <w:p w14:paraId="7BA55263" w14:textId="448A4271" w:rsidR="009F0DF5" w:rsidRPr="001B14C5" w:rsidRDefault="00496DB3" w:rsidP="00496DB3">
            <w:pPr>
              <w:jc w:val="center"/>
              <w:rPr>
                <w:b/>
                <w:bCs/>
                <w:lang w:val="en-GB"/>
              </w:rPr>
            </w:pPr>
            <w:r w:rsidRPr="001B14C5">
              <w:rPr>
                <w:b/>
                <w:bCs/>
                <w:lang w:val="en-GB"/>
              </w:rPr>
              <w:t>Result</w:t>
            </w:r>
          </w:p>
        </w:tc>
      </w:tr>
      <w:tr w:rsidR="009F0DF5" w:rsidRPr="001B14C5" w14:paraId="25FAECDC" w14:textId="77777777" w:rsidTr="000552A0">
        <w:tc>
          <w:tcPr>
            <w:tcW w:w="6521" w:type="dxa"/>
          </w:tcPr>
          <w:p w14:paraId="638E02EC" w14:textId="24D97555" w:rsidR="009F0DF5" w:rsidRPr="001B14C5" w:rsidRDefault="009F0DF5" w:rsidP="009F0DF5">
            <w:pPr>
              <w:rPr>
                <w:lang w:val="en-GB"/>
              </w:rPr>
            </w:pPr>
            <w:r w:rsidRPr="001B14C5">
              <w:rPr>
                <w:lang w:val="en-GB"/>
              </w:rPr>
              <w:t xml:space="preserve">Number </w:t>
            </w:r>
            <w:r w:rsidR="00D60993" w:rsidRPr="001B14C5">
              <w:rPr>
                <w:lang w:val="en-GB"/>
              </w:rPr>
              <w:t>of</w:t>
            </w:r>
            <w:r w:rsidR="00685832" w:rsidRPr="001B14C5">
              <w:rPr>
                <w:lang w:val="en-GB"/>
              </w:rPr>
              <w:t xml:space="preserve"> participants</w:t>
            </w:r>
            <w:r w:rsidR="002264BE">
              <w:rPr>
                <w:lang w:val="en-GB"/>
              </w:rPr>
              <w:t xml:space="preserve"> screened</w:t>
            </w:r>
            <w:r w:rsidR="000552A0" w:rsidRPr="001B14C5">
              <w:rPr>
                <w:lang w:val="en-GB"/>
              </w:rPr>
              <w:t>:</w:t>
            </w:r>
          </w:p>
        </w:tc>
        <w:tc>
          <w:tcPr>
            <w:tcW w:w="2688" w:type="dxa"/>
          </w:tcPr>
          <w:p w14:paraId="5A13002F" w14:textId="77777777" w:rsidR="009F0DF5" w:rsidRPr="001B14C5" w:rsidRDefault="009F0DF5" w:rsidP="009F0DF5">
            <w:pPr>
              <w:rPr>
                <w:lang w:val="en-GB"/>
              </w:rPr>
            </w:pPr>
          </w:p>
        </w:tc>
      </w:tr>
      <w:tr w:rsidR="009F0DF5" w:rsidRPr="001B14C5" w14:paraId="1961B9AB" w14:textId="77777777" w:rsidTr="000552A0">
        <w:tc>
          <w:tcPr>
            <w:tcW w:w="6521" w:type="dxa"/>
          </w:tcPr>
          <w:p w14:paraId="265D68F9" w14:textId="7F6C3DD9" w:rsidR="009F0DF5" w:rsidRPr="001B14C5" w:rsidRDefault="009F0DF5" w:rsidP="009F0DF5">
            <w:pPr>
              <w:rPr>
                <w:lang w:val="en-GB"/>
              </w:rPr>
            </w:pPr>
            <w:r w:rsidRPr="001B14C5">
              <w:rPr>
                <w:lang w:val="en-GB"/>
              </w:rPr>
              <w:t xml:space="preserve">Number </w:t>
            </w:r>
            <w:r w:rsidR="00774619" w:rsidRPr="001B14C5">
              <w:rPr>
                <w:lang w:val="en-GB"/>
              </w:rPr>
              <w:t>o</w:t>
            </w:r>
            <w:r w:rsidR="00D60993" w:rsidRPr="001B14C5">
              <w:rPr>
                <w:lang w:val="en-GB"/>
              </w:rPr>
              <w:t xml:space="preserve">f </w:t>
            </w:r>
            <w:r w:rsidR="00685832" w:rsidRPr="001B14C5">
              <w:rPr>
                <w:lang w:val="en-GB"/>
              </w:rPr>
              <w:t>participants</w:t>
            </w:r>
            <w:r w:rsidR="002264BE">
              <w:rPr>
                <w:lang w:val="en-GB"/>
              </w:rPr>
              <w:t xml:space="preserve"> enrolled</w:t>
            </w:r>
            <w:r w:rsidRPr="001B14C5">
              <w:rPr>
                <w:lang w:val="en-GB"/>
              </w:rPr>
              <w:t xml:space="preserve">: </w:t>
            </w:r>
          </w:p>
        </w:tc>
        <w:tc>
          <w:tcPr>
            <w:tcW w:w="2688" w:type="dxa"/>
          </w:tcPr>
          <w:p w14:paraId="6890E302" w14:textId="77777777" w:rsidR="009F0DF5" w:rsidRPr="001B14C5" w:rsidRDefault="009F0DF5" w:rsidP="009F0DF5">
            <w:pPr>
              <w:rPr>
                <w:lang w:val="en-GB"/>
              </w:rPr>
            </w:pPr>
          </w:p>
        </w:tc>
      </w:tr>
      <w:tr w:rsidR="009F0DF5" w:rsidRPr="002956D1" w14:paraId="177B1379" w14:textId="77777777" w:rsidTr="000552A0">
        <w:tc>
          <w:tcPr>
            <w:tcW w:w="6521" w:type="dxa"/>
          </w:tcPr>
          <w:p w14:paraId="551C84D9" w14:textId="04D37053" w:rsidR="009F0DF5" w:rsidRPr="001B14C5" w:rsidRDefault="009F0DF5" w:rsidP="009F0DF5">
            <w:pPr>
              <w:rPr>
                <w:lang w:val="en-GB"/>
              </w:rPr>
            </w:pPr>
            <w:r w:rsidRPr="001B14C5">
              <w:rPr>
                <w:lang w:val="en-GB"/>
              </w:rPr>
              <w:t xml:space="preserve">Average time </w:t>
            </w:r>
            <w:r w:rsidR="002264BE">
              <w:rPr>
                <w:lang w:val="en-GB"/>
              </w:rPr>
              <w:t>between</w:t>
            </w:r>
            <w:r w:rsidRPr="001B14C5">
              <w:rPr>
                <w:lang w:val="en-GB"/>
              </w:rPr>
              <w:t xml:space="preserve"> </w:t>
            </w:r>
            <w:r w:rsidR="00774619" w:rsidRPr="001B14C5">
              <w:rPr>
                <w:lang w:val="en-GB"/>
              </w:rPr>
              <w:t xml:space="preserve">invitation </w:t>
            </w:r>
            <w:r w:rsidR="004C3EB8">
              <w:rPr>
                <w:lang w:val="en-GB"/>
              </w:rPr>
              <w:t>and</w:t>
            </w:r>
            <w:r w:rsidRPr="001B14C5">
              <w:rPr>
                <w:lang w:val="en-GB"/>
              </w:rPr>
              <w:t xml:space="preserve"> enrolment</w:t>
            </w:r>
            <w:r w:rsidR="00F02B41">
              <w:rPr>
                <w:lang w:val="en-GB"/>
              </w:rPr>
              <w:t xml:space="preserve"> of pa</w:t>
            </w:r>
            <w:r w:rsidR="00DB5367">
              <w:rPr>
                <w:lang w:val="en-GB"/>
              </w:rPr>
              <w:t>rticipants</w:t>
            </w:r>
            <w:r w:rsidRPr="001B14C5">
              <w:rPr>
                <w:lang w:val="en-GB"/>
              </w:rPr>
              <w:t>:</w:t>
            </w:r>
          </w:p>
        </w:tc>
        <w:tc>
          <w:tcPr>
            <w:tcW w:w="2688" w:type="dxa"/>
          </w:tcPr>
          <w:p w14:paraId="42216DB8" w14:textId="77777777" w:rsidR="009F0DF5" w:rsidRPr="001B14C5" w:rsidRDefault="009F0DF5" w:rsidP="009F0DF5">
            <w:pPr>
              <w:rPr>
                <w:lang w:val="en-GB"/>
              </w:rPr>
            </w:pPr>
          </w:p>
        </w:tc>
      </w:tr>
      <w:tr w:rsidR="009F0DF5" w:rsidRPr="002956D1" w14:paraId="3D186479" w14:textId="77777777" w:rsidTr="000552A0">
        <w:tc>
          <w:tcPr>
            <w:tcW w:w="6521" w:type="dxa"/>
          </w:tcPr>
          <w:p w14:paraId="30B0691B" w14:textId="3E88C218" w:rsidR="009F0DF5" w:rsidRPr="001B14C5" w:rsidRDefault="009F0DF5" w:rsidP="009F0DF5">
            <w:pPr>
              <w:rPr>
                <w:lang w:val="en-GB"/>
              </w:rPr>
            </w:pPr>
            <w:r w:rsidRPr="001B14C5">
              <w:rPr>
                <w:lang w:val="en-GB"/>
              </w:rPr>
              <w:t xml:space="preserve">Time </w:t>
            </w:r>
            <w:r w:rsidR="002264BE">
              <w:rPr>
                <w:lang w:val="en-GB"/>
              </w:rPr>
              <w:t>need</w:t>
            </w:r>
            <w:r w:rsidR="004C3EB8">
              <w:rPr>
                <w:lang w:val="en-GB"/>
              </w:rPr>
              <w:t>ed</w:t>
            </w:r>
            <w:r w:rsidR="002264BE">
              <w:rPr>
                <w:lang w:val="en-GB"/>
              </w:rPr>
              <w:t xml:space="preserve"> </w:t>
            </w:r>
            <w:r w:rsidRPr="001B14C5">
              <w:rPr>
                <w:lang w:val="en-GB"/>
              </w:rPr>
              <w:t>to enrol participants in the pilot study</w:t>
            </w:r>
            <w:r w:rsidR="004347D4" w:rsidRPr="001B14C5">
              <w:rPr>
                <w:lang w:val="en-GB"/>
              </w:rPr>
              <w:t xml:space="preserve"> (information </w:t>
            </w:r>
            <w:r w:rsidR="002264BE">
              <w:rPr>
                <w:lang w:val="en-GB"/>
              </w:rPr>
              <w:t>to</w:t>
            </w:r>
            <w:r w:rsidR="004347D4" w:rsidRPr="001B14C5">
              <w:rPr>
                <w:lang w:val="en-GB"/>
              </w:rPr>
              <w:t xml:space="preserve"> consent)</w:t>
            </w:r>
            <w:r w:rsidRPr="001B14C5">
              <w:rPr>
                <w:lang w:val="en-GB"/>
              </w:rPr>
              <w:t>:</w:t>
            </w:r>
          </w:p>
        </w:tc>
        <w:tc>
          <w:tcPr>
            <w:tcW w:w="2688" w:type="dxa"/>
          </w:tcPr>
          <w:p w14:paraId="7ABCEE8C" w14:textId="77777777" w:rsidR="009F0DF5" w:rsidRPr="001B14C5" w:rsidRDefault="009F0DF5" w:rsidP="009F0DF5">
            <w:pPr>
              <w:rPr>
                <w:lang w:val="en-GB"/>
              </w:rPr>
            </w:pPr>
          </w:p>
        </w:tc>
      </w:tr>
      <w:tr w:rsidR="000552A0" w:rsidRPr="002956D1" w14:paraId="347A38CE" w14:textId="77777777" w:rsidTr="000552A0">
        <w:tc>
          <w:tcPr>
            <w:tcW w:w="9209" w:type="dxa"/>
            <w:gridSpan w:val="2"/>
          </w:tcPr>
          <w:p w14:paraId="6BA85964" w14:textId="7FDCB4D6" w:rsidR="000552A0" w:rsidRPr="001B14C5" w:rsidRDefault="000552A0" w:rsidP="009F0DF5">
            <w:pPr>
              <w:rPr>
                <w:lang w:val="en-GB"/>
              </w:rPr>
            </w:pPr>
            <w:r w:rsidRPr="001B14C5">
              <w:rPr>
                <w:lang w:val="en-GB"/>
              </w:rPr>
              <w:t>Reasons for refusing to participate:</w:t>
            </w:r>
          </w:p>
        </w:tc>
      </w:tr>
      <w:tr w:rsidR="000552A0" w:rsidRPr="001B14C5" w14:paraId="3B07235C" w14:textId="77777777" w:rsidTr="000552A0">
        <w:trPr>
          <w:trHeight w:val="547"/>
        </w:trPr>
        <w:tc>
          <w:tcPr>
            <w:tcW w:w="9209" w:type="dxa"/>
            <w:gridSpan w:val="2"/>
          </w:tcPr>
          <w:p w14:paraId="6165B038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1.</w:t>
            </w:r>
          </w:p>
          <w:p w14:paraId="15264BDB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2.</w:t>
            </w:r>
          </w:p>
          <w:p w14:paraId="7938DF88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3.</w:t>
            </w:r>
          </w:p>
          <w:p w14:paraId="15E44F7B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4.</w:t>
            </w:r>
          </w:p>
          <w:p w14:paraId="72C9EAE3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5.</w:t>
            </w:r>
          </w:p>
          <w:p w14:paraId="4744F210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...</w:t>
            </w:r>
          </w:p>
        </w:tc>
      </w:tr>
      <w:tr w:rsidR="001B08D3" w:rsidRPr="002956D1" w14:paraId="6DC02F9A" w14:textId="77777777" w:rsidTr="000552A0">
        <w:trPr>
          <w:trHeight w:val="547"/>
        </w:trPr>
        <w:tc>
          <w:tcPr>
            <w:tcW w:w="9209" w:type="dxa"/>
            <w:gridSpan w:val="2"/>
          </w:tcPr>
          <w:p w14:paraId="3F81B316" w14:textId="1EB8B1D8" w:rsidR="001B08D3" w:rsidRPr="001B14C5" w:rsidRDefault="001B08D3" w:rsidP="00071CFA">
            <w:pPr>
              <w:rPr>
                <w:lang w:val="en-GB"/>
              </w:rPr>
            </w:pPr>
            <w:bookmarkStart w:id="0" w:name="_Hlk72766225"/>
            <w:r w:rsidRPr="001B14C5">
              <w:rPr>
                <w:lang w:val="en-GB"/>
              </w:rPr>
              <w:t xml:space="preserve">Average time </w:t>
            </w:r>
            <w:r w:rsidR="00F02B41">
              <w:rPr>
                <w:lang w:val="en-GB"/>
              </w:rPr>
              <w:t>between invitation and</w:t>
            </w:r>
            <w:r w:rsidR="004C3EB8">
              <w:rPr>
                <w:lang w:val="en-GB"/>
              </w:rPr>
              <w:t xml:space="preserve"> </w:t>
            </w:r>
            <w:r w:rsidRPr="001B14C5">
              <w:rPr>
                <w:lang w:val="en-GB"/>
              </w:rPr>
              <w:t>enrol</w:t>
            </w:r>
            <w:r w:rsidR="00F02B41">
              <w:rPr>
                <w:lang w:val="en-GB"/>
              </w:rPr>
              <w:t>ment of</w:t>
            </w:r>
            <w:r w:rsidRPr="001B14C5">
              <w:rPr>
                <w:lang w:val="en-GB"/>
              </w:rPr>
              <w:t xml:space="preserve"> informal caregiver</w:t>
            </w:r>
            <w:bookmarkEnd w:id="0"/>
            <w:r w:rsidR="00F02B41">
              <w:rPr>
                <w:lang w:val="en-GB"/>
              </w:rPr>
              <w:t>s</w:t>
            </w:r>
            <w:r w:rsidRPr="001B14C5">
              <w:rPr>
                <w:lang w:val="en-GB"/>
              </w:rPr>
              <w:t>; Mean, median:</w:t>
            </w:r>
          </w:p>
        </w:tc>
      </w:tr>
      <w:tr w:rsidR="00685832" w:rsidRPr="002956D1" w14:paraId="282CFAF1" w14:textId="77777777" w:rsidTr="000552A0">
        <w:trPr>
          <w:trHeight w:val="547"/>
        </w:trPr>
        <w:tc>
          <w:tcPr>
            <w:tcW w:w="9209" w:type="dxa"/>
            <w:gridSpan w:val="2"/>
          </w:tcPr>
          <w:p w14:paraId="0C656053" w14:textId="3431F571" w:rsidR="00685832" w:rsidRPr="001B14C5" w:rsidRDefault="00071CFA" w:rsidP="00071CFA">
            <w:pPr>
              <w:rPr>
                <w:lang w:val="en-GB"/>
              </w:rPr>
            </w:pPr>
            <w:r w:rsidRPr="001B14C5">
              <w:rPr>
                <w:lang w:val="en-GB"/>
              </w:rPr>
              <w:t>Average t</w:t>
            </w:r>
            <w:r w:rsidR="00685832" w:rsidRPr="001B14C5">
              <w:rPr>
                <w:lang w:val="en-GB"/>
              </w:rPr>
              <w:t xml:space="preserve">ime </w:t>
            </w:r>
            <w:r w:rsidR="00F02B41">
              <w:rPr>
                <w:lang w:val="en-GB"/>
              </w:rPr>
              <w:t>between invitation and</w:t>
            </w:r>
            <w:r w:rsidR="00685832" w:rsidRPr="001B14C5">
              <w:rPr>
                <w:lang w:val="en-GB"/>
              </w:rPr>
              <w:t xml:space="preserve"> enrol</w:t>
            </w:r>
            <w:r w:rsidR="00F02B41">
              <w:rPr>
                <w:lang w:val="en-GB"/>
              </w:rPr>
              <w:t>ment of</w:t>
            </w:r>
            <w:r w:rsidR="00685832" w:rsidRPr="001B14C5">
              <w:rPr>
                <w:lang w:val="en-GB"/>
              </w:rPr>
              <w:t xml:space="preserve"> primary care nurse</w:t>
            </w:r>
            <w:r w:rsidR="00F02B41">
              <w:rPr>
                <w:lang w:val="en-GB"/>
              </w:rPr>
              <w:t>s</w:t>
            </w:r>
            <w:r w:rsidRPr="001B14C5">
              <w:rPr>
                <w:lang w:val="en-GB"/>
              </w:rPr>
              <w:t xml:space="preserve">; </w:t>
            </w:r>
            <w:r w:rsidR="00685832" w:rsidRPr="001B14C5">
              <w:rPr>
                <w:lang w:val="en-GB"/>
              </w:rPr>
              <w:t>Mean</w:t>
            </w:r>
            <w:r w:rsidR="002264BE">
              <w:rPr>
                <w:lang w:val="en-GB"/>
              </w:rPr>
              <w:t xml:space="preserve">, </w:t>
            </w:r>
            <w:r w:rsidR="00685832" w:rsidRPr="001B14C5">
              <w:rPr>
                <w:lang w:val="en-GB"/>
              </w:rPr>
              <w:t>median:</w:t>
            </w:r>
          </w:p>
        </w:tc>
      </w:tr>
      <w:tr w:rsidR="00685832" w:rsidRPr="002956D1" w14:paraId="05AB4972" w14:textId="77777777" w:rsidTr="000552A0">
        <w:trPr>
          <w:trHeight w:val="547"/>
        </w:trPr>
        <w:tc>
          <w:tcPr>
            <w:tcW w:w="9209" w:type="dxa"/>
            <w:gridSpan w:val="2"/>
          </w:tcPr>
          <w:p w14:paraId="0283644B" w14:textId="03823100" w:rsidR="00685832" w:rsidRPr="001B14C5" w:rsidRDefault="00F02B41" w:rsidP="00071CFA">
            <w:pPr>
              <w:rPr>
                <w:lang w:val="en-GB"/>
              </w:rPr>
            </w:pPr>
            <w:r>
              <w:rPr>
                <w:lang w:val="en-GB"/>
              </w:rPr>
              <w:t>Average t</w:t>
            </w:r>
            <w:r w:rsidR="00685832" w:rsidRPr="001B14C5">
              <w:rPr>
                <w:lang w:val="en-GB"/>
              </w:rPr>
              <w:t xml:space="preserve">ime </w:t>
            </w:r>
            <w:r>
              <w:rPr>
                <w:lang w:val="en-GB"/>
              </w:rPr>
              <w:t>between invitation and</w:t>
            </w:r>
            <w:r w:rsidR="00685832" w:rsidRPr="001B14C5">
              <w:rPr>
                <w:lang w:val="en-GB"/>
              </w:rPr>
              <w:t xml:space="preserve"> enrol</w:t>
            </w:r>
            <w:r>
              <w:rPr>
                <w:lang w:val="en-GB"/>
              </w:rPr>
              <w:t xml:space="preserve">ment of </w:t>
            </w:r>
            <w:r w:rsidR="00685832" w:rsidRPr="001B14C5">
              <w:rPr>
                <w:lang w:val="en-GB"/>
              </w:rPr>
              <w:t>pharmacist</w:t>
            </w:r>
            <w:r>
              <w:rPr>
                <w:lang w:val="en-GB"/>
              </w:rPr>
              <w:t>s</w:t>
            </w:r>
            <w:r w:rsidR="00071CFA" w:rsidRPr="001B14C5">
              <w:rPr>
                <w:lang w:val="en-GB"/>
              </w:rPr>
              <w:t xml:space="preserve">; </w:t>
            </w:r>
            <w:r w:rsidR="00685832" w:rsidRPr="001B14C5">
              <w:rPr>
                <w:lang w:val="en-GB"/>
              </w:rPr>
              <w:t>Mean</w:t>
            </w:r>
            <w:r w:rsidR="002264BE">
              <w:rPr>
                <w:lang w:val="en-GB"/>
              </w:rPr>
              <w:t xml:space="preserve">, </w:t>
            </w:r>
            <w:r w:rsidR="00685832" w:rsidRPr="001B14C5">
              <w:rPr>
                <w:lang w:val="en-GB"/>
              </w:rPr>
              <w:t>median:</w:t>
            </w:r>
          </w:p>
        </w:tc>
      </w:tr>
    </w:tbl>
    <w:p w14:paraId="42377D06" w14:textId="77777777" w:rsidR="00DB5367" w:rsidRDefault="00DB5367" w:rsidP="00E71D46">
      <w:pPr>
        <w:rPr>
          <w:rFonts w:ascii="Calibri" w:eastAsia="Times New Roman" w:hAnsi="Calibri" w:cs="Calibri"/>
          <w:b/>
          <w:bCs/>
          <w:lang w:val="en-GB" w:eastAsia="fr-CH"/>
        </w:rPr>
      </w:pPr>
    </w:p>
    <w:p w14:paraId="5FD0D601" w14:textId="65C4262B" w:rsidR="00E71D46" w:rsidRPr="001B14C5" w:rsidRDefault="00A65305" w:rsidP="00E71D46">
      <w:pPr>
        <w:rPr>
          <w:rFonts w:ascii="Calibri" w:eastAsia="Times New Roman" w:hAnsi="Calibri" w:cs="Calibri"/>
          <w:b/>
          <w:bCs/>
          <w:lang w:val="en-GB" w:eastAsia="fr-CH"/>
        </w:rPr>
      </w:pPr>
      <w:r w:rsidRPr="001B14C5">
        <w:rPr>
          <w:rFonts w:ascii="Calibri" w:eastAsia="Times New Roman" w:hAnsi="Calibri" w:cs="Calibri"/>
          <w:b/>
          <w:bCs/>
          <w:lang w:val="en-GB" w:eastAsia="fr-CH"/>
        </w:rPr>
        <w:t xml:space="preserve">Time spent </w:t>
      </w:r>
      <w:r w:rsidR="004C3EB8">
        <w:rPr>
          <w:rFonts w:ascii="Calibri" w:eastAsia="Times New Roman" w:hAnsi="Calibri" w:cs="Calibri"/>
          <w:b/>
          <w:bCs/>
          <w:lang w:val="en-GB" w:eastAsia="fr-CH"/>
        </w:rPr>
        <w:t>on</w:t>
      </w:r>
      <w:r w:rsidRPr="001B14C5">
        <w:rPr>
          <w:rFonts w:ascii="Calibri" w:eastAsia="Times New Roman" w:hAnsi="Calibri" w:cs="Calibri"/>
          <w:b/>
          <w:bCs/>
          <w:lang w:val="en-GB" w:eastAsia="fr-CH"/>
        </w:rPr>
        <w:t>:</w:t>
      </w:r>
    </w:p>
    <w:tbl>
      <w:tblPr>
        <w:tblStyle w:val="Grilledutableau"/>
        <w:tblW w:w="9219" w:type="dxa"/>
        <w:tblInd w:w="-147" w:type="dxa"/>
        <w:tblLook w:val="04A0" w:firstRow="1" w:lastRow="0" w:firstColumn="1" w:lastColumn="0" w:noHBand="0" w:noVBand="1"/>
      </w:tblPr>
      <w:tblGrid>
        <w:gridCol w:w="4116"/>
        <w:gridCol w:w="1701"/>
        <w:gridCol w:w="1701"/>
        <w:gridCol w:w="1701"/>
      </w:tblGrid>
      <w:tr w:rsidR="004347D4" w:rsidRPr="001B14C5" w14:paraId="3C6E679A" w14:textId="77777777" w:rsidTr="005877F8">
        <w:tc>
          <w:tcPr>
            <w:tcW w:w="4116" w:type="dxa"/>
            <w:shd w:val="clear" w:color="auto" w:fill="D9D9D9" w:themeFill="background1" w:themeFillShade="D9"/>
          </w:tcPr>
          <w:p w14:paraId="3A36CA57" w14:textId="4D69FAE6" w:rsidR="004347D4" w:rsidRPr="001B14C5" w:rsidRDefault="004347D4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Baseline Assessmen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2FD39E7" w14:textId="20138C1F" w:rsidR="004347D4" w:rsidRPr="001B14C5" w:rsidRDefault="004347D4" w:rsidP="004347D4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in</w:t>
            </w:r>
            <w:r w:rsidR="004C3EB8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–</w:t>
            </w: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ax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7A34C01" w14:textId="7DA2C3E8" w:rsidR="004347D4" w:rsidRPr="001B14C5" w:rsidRDefault="004347D4" w:rsidP="004347D4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ean/media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A78A38" w14:textId="42FDA175" w:rsidR="004347D4" w:rsidRPr="001B14C5" w:rsidRDefault="004347D4" w:rsidP="004347D4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Comment</w:t>
            </w:r>
          </w:p>
        </w:tc>
      </w:tr>
      <w:tr w:rsidR="004347D4" w:rsidRPr="001B14C5" w14:paraId="2CAB6442" w14:textId="77777777" w:rsidTr="004373E3">
        <w:tc>
          <w:tcPr>
            <w:tcW w:w="4116" w:type="dxa"/>
          </w:tcPr>
          <w:p w14:paraId="01D28E37" w14:textId="28F35675" w:rsidR="004347D4" w:rsidRPr="001B14C5" w:rsidRDefault="002264BE" w:rsidP="00E71D46">
            <w:pPr>
              <w:rPr>
                <w:rFonts w:ascii="Calibri" w:eastAsia="Times New Roman" w:hAnsi="Calibri" w:cs="Calibri"/>
                <w:lang w:val="en-GB" w:eastAsia="fr-CH"/>
              </w:rPr>
            </w:pPr>
            <w:r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="004347D4" w:rsidRPr="001B14C5">
              <w:rPr>
                <w:rFonts w:ascii="Calibri" w:eastAsia="Times New Roman" w:hAnsi="Calibri" w:cs="Calibri"/>
                <w:lang w:val="en-GB" w:eastAsia="fr-CH"/>
              </w:rPr>
              <w:t>ociodemographic data</w:t>
            </w:r>
            <w:r>
              <w:rPr>
                <w:rFonts w:ascii="Calibri" w:eastAsia="Times New Roman" w:hAnsi="Calibri" w:cs="Calibri"/>
                <w:lang w:val="en-GB" w:eastAsia="fr-CH"/>
              </w:rPr>
              <w:t xml:space="preserve"> assessment</w:t>
            </w:r>
          </w:p>
          <w:p w14:paraId="72894FF1" w14:textId="5172FD73" w:rsidR="00071CFA" w:rsidRPr="001B14C5" w:rsidRDefault="00071CFA" w:rsidP="00071CFA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eCRF</w:t>
            </w:r>
          </w:p>
        </w:tc>
        <w:tc>
          <w:tcPr>
            <w:tcW w:w="1701" w:type="dxa"/>
          </w:tcPr>
          <w:p w14:paraId="4084D775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8CCB7F4" w14:textId="25FEF189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19C34125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0B9D899" w14:textId="434A704E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0A37EB0B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4B70799" w14:textId="72A6F5FD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4347D4" w:rsidRPr="002956D1" w14:paraId="4C5B2CEA" w14:textId="77777777" w:rsidTr="004373E3">
        <w:tc>
          <w:tcPr>
            <w:tcW w:w="4116" w:type="dxa"/>
          </w:tcPr>
          <w:p w14:paraId="7C543D1F" w14:textId="77777777" w:rsidR="004347D4" w:rsidRPr="001B14C5" w:rsidRDefault="004347D4" w:rsidP="00E71D46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Health status</w:t>
            </w:r>
          </w:p>
          <w:p w14:paraId="61A577CD" w14:textId="1BDA6BEB" w:rsidR="004347D4" w:rsidRPr="001B14C5" w:rsidRDefault="004347D4" w:rsidP="004347D4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6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>-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CIT</w:t>
            </w:r>
          </w:p>
          <w:p w14:paraId="13632DEE" w14:textId="0853FD32" w:rsidR="004347D4" w:rsidRPr="001B14C5" w:rsidRDefault="004347D4" w:rsidP="004347D4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TFI</w:t>
            </w:r>
          </w:p>
          <w:p w14:paraId="4631F7BE" w14:textId="0E793FF4" w:rsidR="004347D4" w:rsidRPr="001B14C5" w:rsidRDefault="004347D4" w:rsidP="004347D4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ICD-10</w:t>
            </w:r>
          </w:p>
        </w:tc>
        <w:tc>
          <w:tcPr>
            <w:tcW w:w="1701" w:type="dxa"/>
          </w:tcPr>
          <w:p w14:paraId="31B2E57F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1ABB56A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21953BC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5F9FD9B" w14:textId="535B56AF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476D8DC9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4C1EA92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4A837C2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282E505" w14:textId="1E509671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1ED6FBFA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5D1FA4E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FEF954F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298D61E" w14:textId="037C3AFC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4347D4" w:rsidRPr="002956D1" w14:paraId="1A162A49" w14:textId="77777777" w:rsidTr="004373E3">
        <w:tc>
          <w:tcPr>
            <w:tcW w:w="4116" w:type="dxa"/>
          </w:tcPr>
          <w:p w14:paraId="6FD223EF" w14:textId="1A488E23" w:rsidR="004347D4" w:rsidRPr="001B14C5" w:rsidRDefault="002264BE" w:rsidP="00E71D46">
            <w:pPr>
              <w:rPr>
                <w:rFonts w:ascii="Calibri" w:eastAsia="Times New Roman" w:hAnsi="Calibri" w:cs="Calibri"/>
                <w:lang w:val="en-GB" w:eastAsia="fr-CH"/>
              </w:rPr>
            </w:pPr>
            <w:r>
              <w:rPr>
                <w:rFonts w:ascii="Calibri" w:eastAsia="Times New Roman" w:hAnsi="Calibri" w:cs="Calibri"/>
                <w:lang w:val="en-GB" w:eastAsia="fr-CH"/>
              </w:rPr>
              <w:t xml:space="preserve">Risk of </w:t>
            </w:r>
            <w:r w:rsidR="004347D4" w:rsidRPr="001B14C5">
              <w:rPr>
                <w:rFonts w:ascii="Calibri" w:eastAsia="Times New Roman" w:hAnsi="Calibri" w:cs="Calibri"/>
                <w:lang w:val="en-GB" w:eastAsia="fr-CH"/>
              </w:rPr>
              <w:t>MRP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s</w:t>
            </w:r>
          </w:p>
          <w:p w14:paraId="554E2E41" w14:textId="3DF4FC32" w:rsidR="004347D4" w:rsidRPr="001B14C5" w:rsidRDefault="004C3EB8" w:rsidP="004347D4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>
              <w:rPr>
                <w:rFonts w:ascii="Calibri" w:eastAsia="Times New Roman" w:hAnsi="Calibri" w:cs="Calibri"/>
                <w:lang w:val="en-GB" w:eastAsia="fr-CH"/>
              </w:rPr>
              <w:t>Getting</w:t>
            </w:r>
            <w:r w:rsidR="00774619" w:rsidRPr="001B14C5">
              <w:rPr>
                <w:rFonts w:ascii="Calibri" w:eastAsia="Times New Roman" w:hAnsi="Calibri" w:cs="Calibri"/>
                <w:lang w:val="en-GB" w:eastAsia="fr-CH"/>
              </w:rPr>
              <w:t xml:space="preserve"> access to or compil</w:t>
            </w:r>
            <w:r>
              <w:rPr>
                <w:rFonts w:ascii="Calibri" w:eastAsia="Times New Roman" w:hAnsi="Calibri" w:cs="Calibri"/>
                <w:lang w:val="en-GB" w:eastAsia="fr-CH"/>
              </w:rPr>
              <w:t>ing</w:t>
            </w:r>
            <w:r w:rsidR="00774619" w:rsidRPr="001B14C5">
              <w:rPr>
                <w:rFonts w:ascii="Calibri" w:eastAsia="Times New Roman" w:hAnsi="Calibri" w:cs="Calibri"/>
                <w:lang w:val="en-GB" w:eastAsia="fr-CH"/>
              </w:rPr>
              <w:t xml:space="preserve"> the m</w:t>
            </w:r>
            <w:r w:rsidR="004347D4" w:rsidRPr="001B14C5">
              <w:rPr>
                <w:rFonts w:ascii="Calibri" w:eastAsia="Times New Roman" w:hAnsi="Calibri" w:cs="Calibri"/>
                <w:lang w:val="en-GB" w:eastAsia="fr-CH"/>
              </w:rPr>
              <w:t>edication list</w:t>
            </w:r>
          </w:p>
          <w:p w14:paraId="16FBF0CB" w14:textId="7A7BEF9D" w:rsidR="004347D4" w:rsidRPr="001B14C5" w:rsidRDefault="004C3EB8" w:rsidP="004347D4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>
              <w:rPr>
                <w:rFonts w:ascii="Calibri" w:eastAsia="Times New Roman" w:hAnsi="Calibri" w:cs="Calibri"/>
                <w:lang w:val="en-GB" w:eastAsia="fr-CH"/>
              </w:rPr>
              <w:t>Gathering</w:t>
            </w:r>
            <w:r w:rsidR="00774619" w:rsidRPr="001B14C5">
              <w:rPr>
                <w:rFonts w:ascii="Calibri" w:eastAsia="Times New Roman" w:hAnsi="Calibri" w:cs="Calibri"/>
                <w:lang w:val="en-GB" w:eastAsia="fr-CH"/>
              </w:rPr>
              <w:t xml:space="preserve"> p</w:t>
            </w:r>
            <w:r w:rsidR="004347D4" w:rsidRPr="001B14C5">
              <w:rPr>
                <w:rFonts w:ascii="Calibri" w:eastAsia="Times New Roman" w:hAnsi="Calibri" w:cs="Calibri"/>
                <w:lang w:val="en-GB" w:eastAsia="fr-CH"/>
              </w:rPr>
              <w:t>revious MRPs</w:t>
            </w:r>
          </w:p>
          <w:p w14:paraId="60D6FC0D" w14:textId="02818A79" w:rsidR="004347D4" w:rsidRPr="001B14C5" w:rsidRDefault="004C3EB8" w:rsidP="004347D4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>
              <w:rPr>
                <w:rFonts w:ascii="Calibri" w:eastAsia="Times New Roman" w:hAnsi="Calibri" w:cs="Calibri"/>
                <w:lang w:val="en-GB" w:eastAsia="fr-CH"/>
              </w:rPr>
              <w:t xml:space="preserve">Completing </w:t>
            </w:r>
            <w:r w:rsidR="00D60993" w:rsidRPr="001B14C5">
              <w:rPr>
                <w:rFonts w:ascii="Calibri" w:eastAsia="Times New Roman" w:hAnsi="Calibri" w:cs="Calibri"/>
                <w:lang w:val="en-GB" w:eastAsia="fr-CH"/>
              </w:rPr>
              <w:t>the doMESTIC RISK</w:t>
            </w:r>
            <w:r w:rsidR="004347D4" w:rsidRPr="001B14C5">
              <w:rPr>
                <w:rFonts w:ascii="Calibri" w:eastAsia="Times New Roman" w:hAnsi="Calibri" w:cs="Calibri"/>
                <w:lang w:val="en-GB" w:eastAsia="fr-CH"/>
              </w:rPr>
              <w:t xml:space="preserve"> tool</w:t>
            </w:r>
          </w:p>
        </w:tc>
        <w:tc>
          <w:tcPr>
            <w:tcW w:w="1701" w:type="dxa"/>
          </w:tcPr>
          <w:p w14:paraId="6FA666A7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5CE8F1D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AF56329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2905FE8" w14:textId="5055143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47E6380B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768354E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26F2EE4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7BC114F" w14:textId="03D1CB41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6564ABAE" w14:textId="77777777" w:rsidR="004347D4" w:rsidRPr="001B14C5" w:rsidRDefault="004347D4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5C65C92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E686804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4F0EF39" w14:textId="65DA2FCB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4347D4" w:rsidRPr="001B14C5" w14:paraId="132BEF2D" w14:textId="77777777" w:rsidTr="004373E3">
        <w:tc>
          <w:tcPr>
            <w:tcW w:w="4116" w:type="dxa"/>
          </w:tcPr>
          <w:p w14:paraId="71A7F537" w14:textId="7F7E6F89" w:rsidR="004347D4" w:rsidRPr="001B14C5" w:rsidRDefault="001B08D3" w:rsidP="00E71D46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Informal caregiver:</w:t>
            </w:r>
          </w:p>
          <w:p w14:paraId="69B7A878" w14:textId="77777777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data</w:t>
            </w:r>
          </w:p>
          <w:p w14:paraId="5F60FE6C" w14:textId="446E9918" w:rsidR="001B08D3" w:rsidRPr="001B14C5" w:rsidRDefault="001B08D3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Role in medication management</w:t>
            </w:r>
          </w:p>
        </w:tc>
        <w:tc>
          <w:tcPr>
            <w:tcW w:w="1701" w:type="dxa"/>
          </w:tcPr>
          <w:p w14:paraId="4AC5BCBC" w14:textId="77777777" w:rsidR="004347D4" w:rsidRPr="001B14C5" w:rsidRDefault="004347D4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57993ED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70D4F26" w14:textId="1EE655E2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44A23D72" w14:textId="77777777" w:rsidR="004347D4" w:rsidRPr="001B14C5" w:rsidRDefault="004347D4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1F1C13AF" w14:textId="77777777" w:rsidR="004347D4" w:rsidRPr="001B14C5" w:rsidRDefault="004347D4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4C7E81" w:rsidRPr="002956D1" w14:paraId="7FBA8313" w14:textId="77777777" w:rsidTr="004373E3">
        <w:tc>
          <w:tcPr>
            <w:tcW w:w="4116" w:type="dxa"/>
          </w:tcPr>
          <w:p w14:paraId="65165FDA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Nurse primary care manager:</w:t>
            </w:r>
          </w:p>
          <w:p w14:paraId="4E54E953" w14:textId="0FE215C6" w:rsidR="004C7E81" w:rsidRPr="001B14C5" w:rsidRDefault="004C7E81" w:rsidP="004C7E81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and professional data</w:t>
            </w:r>
          </w:p>
        </w:tc>
        <w:tc>
          <w:tcPr>
            <w:tcW w:w="1701" w:type="dxa"/>
          </w:tcPr>
          <w:p w14:paraId="2A87E1E1" w14:textId="77777777" w:rsidR="004C7E81" w:rsidRPr="001B14C5" w:rsidRDefault="004C7E81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39F14E94" w14:textId="77777777" w:rsidR="004C7E81" w:rsidRPr="001B14C5" w:rsidRDefault="004C7E81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7960556F" w14:textId="77777777" w:rsidR="004C7E81" w:rsidRPr="001B14C5" w:rsidRDefault="004C7E81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4347D4" w:rsidRPr="001B14C5" w14:paraId="1B196D2D" w14:textId="77777777" w:rsidTr="004373E3">
        <w:tc>
          <w:tcPr>
            <w:tcW w:w="4116" w:type="dxa"/>
          </w:tcPr>
          <w:p w14:paraId="513DA2E8" w14:textId="77777777" w:rsidR="004347D4" w:rsidRPr="001B14C5" w:rsidRDefault="001B08D3" w:rsidP="00E71D46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Pharmacist:</w:t>
            </w:r>
          </w:p>
          <w:p w14:paraId="17835995" w14:textId="67B30E92" w:rsidR="001B08D3" w:rsidRPr="001B14C5" w:rsidRDefault="00CA6F29" w:rsidP="001B08D3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and professional data</w:t>
            </w:r>
          </w:p>
        </w:tc>
        <w:tc>
          <w:tcPr>
            <w:tcW w:w="1701" w:type="dxa"/>
          </w:tcPr>
          <w:p w14:paraId="5C98D86C" w14:textId="77777777" w:rsidR="004347D4" w:rsidRPr="001B14C5" w:rsidRDefault="004347D4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5106081" w14:textId="242C8FE4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77AAC4BA" w14:textId="77777777" w:rsidR="004347D4" w:rsidRPr="001B14C5" w:rsidRDefault="004347D4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052F142" w14:textId="6EB382B8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4BBD7D82" w14:textId="77777777" w:rsidR="004347D4" w:rsidRPr="001B14C5" w:rsidRDefault="004347D4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8FE33E4" w14:textId="6D4A0562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1B08D3" w:rsidRPr="002956D1" w14:paraId="4D705711" w14:textId="77777777" w:rsidTr="004373E3">
        <w:tc>
          <w:tcPr>
            <w:tcW w:w="4116" w:type="dxa"/>
          </w:tcPr>
          <w:p w14:paraId="2BCA730F" w14:textId="77777777" w:rsidR="001B08D3" w:rsidRPr="001B14C5" w:rsidRDefault="00CA6F29" w:rsidP="00E71D46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Physician:</w:t>
            </w:r>
          </w:p>
          <w:p w14:paraId="2A5FD655" w14:textId="50BE243B" w:rsidR="00CA6F29" w:rsidRPr="001B14C5" w:rsidRDefault="00CA6F29" w:rsidP="00CA6F29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and professional data</w:t>
            </w:r>
          </w:p>
        </w:tc>
        <w:tc>
          <w:tcPr>
            <w:tcW w:w="1701" w:type="dxa"/>
          </w:tcPr>
          <w:p w14:paraId="6151714C" w14:textId="77777777" w:rsidR="001B08D3" w:rsidRPr="001B14C5" w:rsidRDefault="001B08D3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9AE4462" w14:textId="3F84B646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6544A4D8" w14:textId="77777777" w:rsidR="001B08D3" w:rsidRPr="001B14C5" w:rsidRDefault="001B08D3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D8244B5" w14:textId="0C745099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3DD73879" w14:textId="77777777" w:rsidR="001B08D3" w:rsidRPr="001B14C5" w:rsidRDefault="001B08D3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992BD2E" w14:textId="1574D334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CA6F29" w:rsidRPr="001B14C5" w14:paraId="3C241DFE" w14:textId="77777777" w:rsidTr="005877F8">
        <w:tc>
          <w:tcPr>
            <w:tcW w:w="4116" w:type="dxa"/>
            <w:shd w:val="clear" w:color="auto" w:fill="D9D9D9" w:themeFill="background1" w:themeFillShade="D9"/>
          </w:tcPr>
          <w:p w14:paraId="43F57985" w14:textId="75CB2471" w:rsidR="00CA6F29" w:rsidRPr="001B14C5" w:rsidRDefault="00CA6F29" w:rsidP="005877F8">
            <w:pPr>
              <w:jc w:val="center"/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  <w:lastRenderedPageBreak/>
              <w:t>Final Assessmen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B43BD61" w14:textId="3EAA0286" w:rsidR="00CA6F29" w:rsidRPr="001B14C5" w:rsidRDefault="00CA6F29" w:rsidP="002455B2">
            <w:pPr>
              <w:jc w:val="center"/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  <w:t>Min</w:t>
            </w:r>
            <w:r w:rsidR="002264BE"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  <w:t>–</w:t>
            </w:r>
            <w:r w:rsidRPr="001B14C5"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  <w:t>Max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0C518D1" w14:textId="77777777" w:rsidR="00CA6F29" w:rsidRPr="001B14C5" w:rsidRDefault="00CA6F29" w:rsidP="002455B2">
            <w:pPr>
              <w:jc w:val="center"/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  <w:t>Mean/media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455D6F4" w14:textId="77777777" w:rsidR="00CA6F29" w:rsidRPr="001B14C5" w:rsidRDefault="00CA6F29" w:rsidP="002455B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  <w:t>Comment</w:t>
            </w:r>
          </w:p>
        </w:tc>
      </w:tr>
      <w:tr w:rsidR="001B08D3" w:rsidRPr="002956D1" w14:paraId="6C67E3EE" w14:textId="77777777" w:rsidTr="004373E3">
        <w:tc>
          <w:tcPr>
            <w:tcW w:w="4116" w:type="dxa"/>
          </w:tcPr>
          <w:p w14:paraId="3FC4D3D5" w14:textId="1B2F9BDC" w:rsidR="001B08D3" w:rsidRPr="001B14C5" w:rsidRDefault="002264BE" w:rsidP="00E71D46">
            <w:pPr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Risk of </w:t>
            </w:r>
            <w:r w:rsidR="00CA6F29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RP</w:t>
            </w: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s</w:t>
            </w:r>
            <w:r w:rsidR="00CA6F29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:</w:t>
            </w:r>
          </w:p>
          <w:p w14:paraId="1D4A3A17" w14:textId="20D908FF" w:rsidR="00CA6F29" w:rsidRPr="001B14C5" w:rsidRDefault="00774619" w:rsidP="004C7E81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doMESTIC RISK tool</w:t>
            </w:r>
          </w:p>
          <w:p w14:paraId="116BDF20" w14:textId="6CC1AC97" w:rsidR="004C7E81" w:rsidRPr="001B14C5" w:rsidRDefault="004C7E81" w:rsidP="004C7E81">
            <w:pPr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Number</w:t>
            </w:r>
            <w:r w:rsidR="002264BE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 and type</w:t>
            </w:r>
            <w:r w:rsidR="002264BE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 of medication changes made:</w:t>
            </w:r>
          </w:p>
        </w:tc>
        <w:tc>
          <w:tcPr>
            <w:tcW w:w="1701" w:type="dxa"/>
          </w:tcPr>
          <w:p w14:paraId="499CC3CC" w14:textId="77777777" w:rsidR="001B08D3" w:rsidRPr="001B14C5" w:rsidRDefault="001B08D3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  <w:p w14:paraId="71F92988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  <w:p w14:paraId="725B9308" w14:textId="1E104A25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</w:tc>
        <w:tc>
          <w:tcPr>
            <w:tcW w:w="1701" w:type="dxa"/>
          </w:tcPr>
          <w:p w14:paraId="6FB375E2" w14:textId="77777777" w:rsidR="001B08D3" w:rsidRPr="001B14C5" w:rsidRDefault="001B08D3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  <w:p w14:paraId="6C60C4D2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  <w:p w14:paraId="3E2493E4" w14:textId="52BE5F74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</w:tc>
        <w:tc>
          <w:tcPr>
            <w:tcW w:w="1701" w:type="dxa"/>
          </w:tcPr>
          <w:p w14:paraId="5883126B" w14:textId="77777777" w:rsidR="001B08D3" w:rsidRPr="001B14C5" w:rsidRDefault="001B08D3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  <w:p w14:paraId="7208D565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  <w:p w14:paraId="1C4A6095" w14:textId="37667E52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</w:tc>
      </w:tr>
    </w:tbl>
    <w:p w14:paraId="353ED9DA" w14:textId="77777777" w:rsidR="004C7E81" w:rsidRPr="001B14C5" w:rsidRDefault="004C7E81">
      <w:pPr>
        <w:rPr>
          <w:lang w:val="en-GB"/>
        </w:rPr>
      </w:pPr>
    </w:p>
    <w:p w14:paraId="797E070D" w14:textId="68DB9F13" w:rsidR="004373E3" w:rsidRPr="001B14C5" w:rsidRDefault="004373E3">
      <w:pPr>
        <w:rPr>
          <w:b/>
          <w:bCs/>
          <w:lang w:val="en-GB"/>
        </w:rPr>
      </w:pPr>
      <w:r w:rsidRPr="001B14C5">
        <w:rPr>
          <w:b/>
          <w:bCs/>
          <w:lang w:val="en-GB"/>
        </w:rPr>
        <w:t>Time spent apply</w:t>
      </w:r>
      <w:r w:rsidR="002264BE">
        <w:rPr>
          <w:b/>
          <w:bCs/>
          <w:lang w:val="en-GB"/>
        </w:rPr>
        <w:t>ing</w:t>
      </w:r>
      <w:r w:rsidRPr="001B14C5">
        <w:rPr>
          <w:b/>
          <w:bCs/>
          <w:lang w:val="en-GB"/>
        </w:rPr>
        <w:t xml:space="preserve"> the intervention</w:t>
      </w:r>
    </w:p>
    <w:tbl>
      <w:tblPr>
        <w:tblStyle w:val="Grilledutableau"/>
        <w:tblW w:w="9219" w:type="dxa"/>
        <w:tblInd w:w="-147" w:type="dxa"/>
        <w:tblLook w:val="04A0" w:firstRow="1" w:lastRow="0" w:firstColumn="1" w:lastColumn="0" w:noHBand="0" w:noVBand="1"/>
      </w:tblPr>
      <w:tblGrid>
        <w:gridCol w:w="4425"/>
        <w:gridCol w:w="1524"/>
        <w:gridCol w:w="1671"/>
        <w:gridCol w:w="1599"/>
      </w:tblGrid>
      <w:tr w:rsidR="004373E3" w:rsidRPr="001B14C5" w14:paraId="62B07688" w14:textId="77777777" w:rsidTr="005877F8">
        <w:tc>
          <w:tcPr>
            <w:tcW w:w="4116" w:type="dxa"/>
            <w:shd w:val="clear" w:color="auto" w:fill="D9D9D9" w:themeFill="background1" w:themeFillShade="D9"/>
          </w:tcPr>
          <w:p w14:paraId="436938AF" w14:textId="2D20F24E" w:rsidR="004373E3" w:rsidRPr="001B14C5" w:rsidRDefault="004C7E81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edication-management intervention programme assessmen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6B077ED" w14:textId="4C72785D" w:rsidR="004373E3" w:rsidRPr="001B14C5" w:rsidRDefault="004373E3" w:rsidP="002455B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in</w:t>
            </w:r>
            <w:r w:rsidR="002264BE">
              <w:rPr>
                <w:rFonts w:ascii="Calibri" w:eastAsia="Times New Roman" w:hAnsi="Calibri" w:cs="Calibri"/>
                <w:b/>
                <w:bCs/>
                <w:highlight w:val="lightGray"/>
                <w:lang w:val="en-GB" w:eastAsia="fr-CH"/>
              </w:rPr>
              <w:t>–</w:t>
            </w: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ax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AF59D95" w14:textId="77777777" w:rsidR="004373E3" w:rsidRPr="001B14C5" w:rsidRDefault="004373E3" w:rsidP="002455B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ean/media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BAB38D8" w14:textId="77777777" w:rsidR="004373E3" w:rsidRPr="001B14C5" w:rsidRDefault="004373E3" w:rsidP="002455B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Comment</w:t>
            </w:r>
          </w:p>
        </w:tc>
      </w:tr>
      <w:tr w:rsidR="001B08D3" w:rsidRPr="000F5E32" w14:paraId="558E46BF" w14:textId="77777777" w:rsidTr="00774619">
        <w:trPr>
          <w:trHeight w:val="1687"/>
        </w:trPr>
        <w:tc>
          <w:tcPr>
            <w:tcW w:w="4116" w:type="dxa"/>
          </w:tcPr>
          <w:p w14:paraId="572B68B8" w14:textId="1B3AC8F0" w:rsidR="001B08D3" w:rsidRPr="001B14C5" w:rsidRDefault="008034DE" w:rsidP="00E71D46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t1</w:t>
            </w:r>
          </w:p>
          <w:p w14:paraId="75D27EE8" w14:textId="1FFFD794" w:rsidR="00774619" w:rsidRPr="001B14C5" w:rsidRDefault="008034DE" w:rsidP="00774619">
            <w:pPr>
              <w:pStyle w:val="Paragraphedeliste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Reviewing prescribed medication using STOPP/START criteria</w:t>
            </w:r>
            <w:r w:rsidR="00A36816" w:rsidRPr="001B14C5">
              <w:rPr>
                <w:rFonts w:ascii="Calibri" w:eastAsia="Times New Roman" w:hAnsi="Calibri" w:cs="Calibri"/>
                <w:lang w:val="en-GB" w:eastAsia="fr-CH"/>
              </w:rPr>
              <w:t xml:space="preserve"> (pharmacist)</w:t>
            </w:r>
          </w:p>
          <w:p w14:paraId="75B6B549" w14:textId="7F02BF39" w:rsidR="008034DE" w:rsidRPr="001B14C5" w:rsidRDefault="00A36816" w:rsidP="00774619">
            <w:pPr>
              <w:pStyle w:val="Paragraphedeliste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R</w:t>
            </w:r>
            <w:r w:rsidR="008034DE" w:rsidRPr="001B14C5">
              <w:rPr>
                <w:rFonts w:ascii="Calibri" w:eastAsia="Times New Roman" w:hAnsi="Calibri" w:cs="Calibri"/>
                <w:lang w:val="en-GB" w:eastAsia="fr-CH"/>
              </w:rPr>
              <w:t>ecommendations</w:t>
            </w:r>
            <w:r w:rsidR="00D60993" w:rsidRPr="001B14C5">
              <w:rPr>
                <w:rFonts w:ascii="Calibri" w:eastAsia="Times New Roman" w:hAnsi="Calibri" w:cs="Calibri"/>
                <w:lang w:val="en-GB" w:eastAsia="fr-CH"/>
              </w:rPr>
              <w:t>/questions/requests for clarification</w:t>
            </w:r>
            <w:r w:rsidR="008034DE" w:rsidRPr="001B14C5">
              <w:rPr>
                <w:rFonts w:ascii="Calibri" w:eastAsia="Times New Roman" w:hAnsi="Calibri" w:cs="Calibri"/>
                <w:lang w:val="en-GB" w:eastAsia="fr-CH"/>
              </w:rPr>
              <w:t xml:space="preserve"> sen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="008034DE" w:rsidRPr="001B14C5">
              <w:rPr>
                <w:rFonts w:ascii="Calibri" w:eastAsia="Times New Roman" w:hAnsi="Calibri" w:cs="Calibri"/>
                <w:lang w:val="en-GB" w:eastAsia="fr-CH"/>
              </w:rPr>
              <w:t xml:space="preserve"> to physician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</w:p>
        </w:tc>
        <w:tc>
          <w:tcPr>
            <w:tcW w:w="1701" w:type="dxa"/>
          </w:tcPr>
          <w:p w14:paraId="554D5C31" w14:textId="77777777" w:rsidR="001B08D3" w:rsidRPr="001B14C5" w:rsidRDefault="001B08D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B958C50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42B22D9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E46416E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6AAB959" w14:textId="77777777" w:rsidR="008034DE" w:rsidRPr="001B14C5" w:rsidRDefault="008034DE" w:rsidP="00774619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D55A62E" w14:textId="21488889" w:rsidR="005A5EAB" w:rsidRPr="001B14C5" w:rsidRDefault="005A5EAB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0EC265BA" w14:textId="77777777" w:rsidR="001B08D3" w:rsidRPr="001B14C5" w:rsidRDefault="001B08D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437F8E2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8485517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9D52BDE" w14:textId="0E957369" w:rsidR="005A5EAB" w:rsidRPr="001B14C5" w:rsidRDefault="005A5EAB" w:rsidP="00774619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15D85150" w14:textId="77777777" w:rsidR="001B08D3" w:rsidRPr="001B14C5" w:rsidRDefault="001B08D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742A447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2F29665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A5085E1" w14:textId="77777777" w:rsidR="008034DE" w:rsidRPr="001B14C5" w:rsidRDefault="008034DE" w:rsidP="00774619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200D8E9" w14:textId="44EBEF84" w:rsidR="005A5EAB" w:rsidRPr="001B14C5" w:rsidRDefault="005A5EAB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1B08D3" w:rsidRPr="002956D1" w14:paraId="2B6FEA5B" w14:textId="77777777" w:rsidTr="004373E3">
        <w:tc>
          <w:tcPr>
            <w:tcW w:w="4116" w:type="dxa"/>
          </w:tcPr>
          <w:p w14:paraId="22ABAB59" w14:textId="54F436C3" w:rsidR="008034DE" w:rsidRPr="001B14C5" w:rsidRDefault="008034DE" w:rsidP="00E71D46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t2</w:t>
            </w:r>
          </w:p>
          <w:p w14:paraId="5D6C5339" w14:textId="5CEC837F" w:rsidR="00774619" w:rsidRPr="001B14C5" w:rsidRDefault="00774619" w:rsidP="00774619">
            <w:pPr>
              <w:pStyle w:val="Paragraphedeliste"/>
              <w:numPr>
                <w:ilvl w:val="0"/>
                <w:numId w:val="8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Exploring older adult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and informal caregiver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’ needs and care goals to reduce older adult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’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 xml:space="preserve"> risks of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MRPs</w:t>
            </w:r>
          </w:p>
          <w:p w14:paraId="5D76D1FB" w14:textId="6F42DB22" w:rsidR="00774619" w:rsidRPr="001B14C5" w:rsidRDefault="00774619" w:rsidP="00774619">
            <w:pPr>
              <w:pStyle w:val="Paragraphedeliste"/>
              <w:numPr>
                <w:ilvl w:val="0"/>
                <w:numId w:val="8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Designing a target education plan to empower older adult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and informal caregiver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’ medication management and promot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ing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their active engagement 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in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reduc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ing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 xml:space="preserve"> risks of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MRPs</w:t>
            </w:r>
          </w:p>
        </w:tc>
        <w:tc>
          <w:tcPr>
            <w:tcW w:w="1701" w:type="dxa"/>
          </w:tcPr>
          <w:p w14:paraId="7E30AC5B" w14:textId="77777777" w:rsidR="001B08D3" w:rsidRPr="001B14C5" w:rsidRDefault="001B08D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EAD8493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E96B730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0C7DD0F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61B5F35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2628584" w14:textId="5E783F25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2B8007F3" w14:textId="77777777" w:rsidR="001B08D3" w:rsidRPr="001B14C5" w:rsidRDefault="001B08D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FF0B865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B6D468B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242A7D8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190AC40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8A8F20C" w14:textId="522DC94F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63C72614" w14:textId="77777777" w:rsidR="001B08D3" w:rsidRPr="001B14C5" w:rsidRDefault="001B08D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55EE6DC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3BC0BD9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D0070AD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0F6E604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45A68B6" w14:textId="24EF720B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4373E3" w:rsidRPr="002956D1" w14:paraId="54C4E10E" w14:textId="77777777" w:rsidTr="004373E3">
        <w:tc>
          <w:tcPr>
            <w:tcW w:w="4116" w:type="dxa"/>
          </w:tcPr>
          <w:p w14:paraId="1EF80B7A" w14:textId="37E5C91B" w:rsidR="004373E3" w:rsidRPr="001B14C5" w:rsidRDefault="008034DE" w:rsidP="00E71D46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3 </w:t>
            </w:r>
          </w:p>
          <w:p w14:paraId="16EE0618" w14:textId="58E257C0" w:rsidR="00774619" w:rsidRPr="001B14C5" w:rsidRDefault="00774619" w:rsidP="00774619">
            <w:pPr>
              <w:pStyle w:val="Paragraphedeliste"/>
              <w:numPr>
                <w:ilvl w:val="0"/>
                <w:numId w:val="8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Implementing the target plan to empower older adult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and informal caregiver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’ medication management and promot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ing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their active engagement 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>in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reduc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ing</w:t>
            </w:r>
            <w:r w:rsidR="002264BE">
              <w:rPr>
                <w:rFonts w:ascii="Calibri" w:eastAsia="Times New Roman" w:hAnsi="Calibri" w:cs="Calibri"/>
                <w:lang w:val="en-GB" w:eastAsia="fr-CH"/>
              </w:rPr>
              <w:t xml:space="preserve"> risks of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MRPs</w:t>
            </w:r>
          </w:p>
          <w:p w14:paraId="36CAA831" w14:textId="2747C3F5" w:rsidR="008034DE" w:rsidRPr="001B14C5" w:rsidRDefault="008034DE" w:rsidP="00E71D46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33A0E861" w14:textId="77777777" w:rsidR="004373E3" w:rsidRPr="001B14C5" w:rsidRDefault="004373E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D060178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123357B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8D6C122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9825B3C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7A335AC" w14:textId="41BC2273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2BB753AB" w14:textId="77777777" w:rsidR="004373E3" w:rsidRPr="001B14C5" w:rsidRDefault="004373E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6952C53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34A24AA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47A1DC8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479A6E9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B4EC11A" w14:textId="7CAA1878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701" w:type="dxa"/>
          </w:tcPr>
          <w:p w14:paraId="04577AFA" w14:textId="77777777" w:rsidR="004373E3" w:rsidRPr="001B14C5" w:rsidRDefault="004373E3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F65C2C6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322E4B8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C46FA60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2748F4B" w14:textId="77777777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752F66F" w14:textId="7A002411" w:rsidR="008034DE" w:rsidRPr="001B14C5" w:rsidRDefault="008034DE" w:rsidP="008034D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</w:tbl>
    <w:p w14:paraId="5A602F4A" w14:textId="5D052410" w:rsidR="008034DE" w:rsidRDefault="008034DE" w:rsidP="008034DE">
      <w:pPr>
        <w:rPr>
          <w:b/>
          <w:bCs/>
          <w:u w:val="single"/>
          <w:lang w:val="en-GB"/>
        </w:rPr>
      </w:pPr>
    </w:p>
    <w:p w14:paraId="3E7B3E8C" w14:textId="191B5F0C" w:rsidR="002956D1" w:rsidRDefault="002956D1">
      <w:pPr>
        <w:rPr>
          <w:b/>
          <w:bCs/>
          <w:lang w:val="en-GB"/>
        </w:rPr>
      </w:pPr>
    </w:p>
    <w:p w14:paraId="4A1A0F33" w14:textId="64C5E813" w:rsidR="002956D1" w:rsidRDefault="002956D1">
      <w:pPr>
        <w:rPr>
          <w:b/>
          <w:bCs/>
          <w:lang w:val="en-GB"/>
        </w:rPr>
      </w:pPr>
    </w:p>
    <w:p w14:paraId="176504DC" w14:textId="19782B3D" w:rsidR="002956D1" w:rsidRDefault="002956D1">
      <w:pPr>
        <w:rPr>
          <w:b/>
          <w:bCs/>
          <w:lang w:val="en-GB"/>
        </w:rPr>
      </w:pPr>
    </w:p>
    <w:p w14:paraId="321F894B" w14:textId="7EE2DCAE" w:rsidR="002956D1" w:rsidRDefault="002956D1">
      <w:pPr>
        <w:rPr>
          <w:b/>
          <w:bCs/>
          <w:lang w:val="en-GB"/>
        </w:rPr>
      </w:pPr>
    </w:p>
    <w:p w14:paraId="603908A1" w14:textId="070CE76D" w:rsidR="002956D1" w:rsidRDefault="002956D1">
      <w:pPr>
        <w:rPr>
          <w:b/>
          <w:bCs/>
          <w:lang w:val="en-GB"/>
        </w:rPr>
      </w:pPr>
    </w:p>
    <w:p w14:paraId="1516F965" w14:textId="2D6A6565" w:rsidR="002956D1" w:rsidRDefault="002956D1">
      <w:pPr>
        <w:rPr>
          <w:b/>
          <w:bCs/>
          <w:lang w:val="en-GB"/>
        </w:rPr>
      </w:pPr>
    </w:p>
    <w:p w14:paraId="65C09507" w14:textId="2822165F" w:rsidR="002956D1" w:rsidRDefault="002956D1">
      <w:pPr>
        <w:rPr>
          <w:b/>
          <w:bCs/>
          <w:lang w:val="en-GB"/>
        </w:rPr>
      </w:pPr>
    </w:p>
    <w:p w14:paraId="3EC0F269" w14:textId="77777777" w:rsidR="002956D1" w:rsidRDefault="002956D1">
      <w:pPr>
        <w:rPr>
          <w:b/>
          <w:bCs/>
          <w:lang w:val="en-GB"/>
        </w:rPr>
      </w:pPr>
    </w:p>
    <w:p w14:paraId="6A050119" w14:textId="5807CE1E" w:rsidR="008034DE" w:rsidRPr="001B14C5" w:rsidRDefault="008034DE">
      <w:pPr>
        <w:rPr>
          <w:b/>
          <w:bCs/>
          <w:lang w:val="en-GB"/>
        </w:rPr>
      </w:pPr>
      <w:r w:rsidRPr="001B14C5">
        <w:rPr>
          <w:b/>
          <w:bCs/>
          <w:lang w:val="en-GB"/>
        </w:rPr>
        <w:lastRenderedPageBreak/>
        <w:t>Adherence to intervention</w:t>
      </w:r>
    </w:p>
    <w:tbl>
      <w:tblPr>
        <w:tblStyle w:val="Grilledutableau"/>
        <w:tblW w:w="9219" w:type="dxa"/>
        <w:tblInd w:w="-147" w:type="dxa"/>
        <w:tblLook w:val="04A0" w:firstRow="1" w:lastRow="0" w:firstColumn="1" w:lastColumn="0" w:noHBand="0" w:noVBand="1"/>
      </w:tblPr>
      <w:tblGrid>
        <w:gridCol w:w="4426"/>
        <w:gridCol w:w="1606"/>
        <w:gridCol w:w="1606"/>
        <w:gridCol w:w="1581"/>
      </w:tblGrid>
      <w:tr w:rsidR="004373E3" w:rsidRPr="001B14C5" w14:paraId="279FE22F" w14:textId="77777777" w:rsidTr="00A10B2B">
        <w:tc>
          <w:tcPr>
            <w:tcW w:w="4426" w:type="dxa"/>
            <w:shd w:val="clear" w:color="auto" w:fill="D9D9D9" w:themeFill="background1" w:themeFillShade="D9"/>
          </w:tcPr>
          <w:p w14:paraId="5A512235" w14:textId="40666979" w:rsidR="008034DE" w:rsidRPr="001B14C5" w:rsidRDefault="008034DE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rventions</w:t>
            </w:r>
          </w:p>
          <w:p w14:paraId="6779F98C" w14:textId="3A7CA19F" w:rsidR="008034DE" w:rsidRPr="001B14C5" w:rsidRDefault="008034DE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</w:tc>
        <w:tc>
          <w:tcPr>
            <w:tcW w:w="1606" w:type="dxa"/>
            <w:shd w:val="clear" w:color="auto" w:fill="D9D9D9" w:themeFill="background1" w:themeFillShade="D9"/>
          </w:tcPr>
          <w:p w14:paraId="4E4BBE8D" w14:textId="23952875" w:rsidR="005A5EAB" w:rsidRPr="001B14C5" w:rsidRDefault="005A5EAB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Number of participants</w:t>
            </w:r>
          </w:p>
          <w:p w14:paraId="4D676C77" w14:textId="766B4664" w:rsidR="004373E3" w:rsidRPr="001B14C5" w:rsidRDefault="005A5EAB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a</w:t>
            </w:r>
            <w:r w:rsidR="008034DE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dher</w:t>
            </w:r>
            <w:r w:rsidR="003C5299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2400C69E" w14:textId="77777777" w:rsidR="005A5EAB" w:rsidRPr="001B14C5" w:rsidRDefault="005A5EAB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Number of participants</w:t>
            </w:r>
          </w:p>
          <w:p w14:paraId="13B8EDB2" w14:textId="0D0133B7" w:rsidR="004373E3" w:rsidRPr="001B14C5" w:rsidRDefault="003C5299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n</w:t>
            </w:r>
            <w:r w:rsidR="008034DE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o</w:t>
            </w:r>
            <w:r w:rsidR="005A5EAB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t</w:t>
            </w:r>
            <w:r w:rsidR="008034DE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 </w:t>
            </w:r>
            <w:r w:rsidR="005A5EAB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a</w:t>
            </w:r>
            <w:r w:rsidR="008034DE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dher</w:t>
            </w: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g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4BC1EA51" w14:textId="0AAECC90" w:rsidR="004373E3" w:rsidRPr="001B14C5" w:rsidRDefault="008034DE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Comments</w:t>
            </w:r>
            <w:r w:rsidR="003C5299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,</w:t>
            </w:r>
          </w:p>
          <w:p w14:paraId="38837EAF" w14:textId="153B938C" w:rsidR="005A5EAB" w:rsidRPr="001B14C5" w:rsidRDefault="003C5299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d</w:t>
            </w:r>
            <w:r w:rsidR="005A5EAB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ifficulties </w:t>
            </w: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or</w:t>
            </w:r>
            <w:r w:rsidR="005A5EAB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 barriers</w:t>
            </w:r>
          </w:p>
        </w:tc>
      </w:tr>
      <w:tr w:rsidR="00A10B2B" w:rsidRPr="002956D1" w14:paraId="4A28537C" w14:textId="77777777" w:rsidTr="00A10B2B">
        <w:trPr>
          <w:trHeight w:val="1172"/>
        </w:trPr>
        <w:tc>
          <w:tcPr>
            <w:tcW w:w="4426" w:type="dxa"/>
          </w:tcPr>
          <w:p w14:paraId="0C75075E" w14:textId="0560EABA" w:rsidR="00A10B2B" w:rsidRPr="001B14C5" w:rsidRDefault="00A10B2B" w:rsidP="00A10B2B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Intervention t1</w:t>
            </w:r>
          </w:p>
          <w:p w14:paraId="1AF99451" w14:textId="77777777" w:rsidR="00A10B2B" w:rsidRPr="001B14C5" w:rsidRDefault="00A10B2B" w:rsidP="00A10B2B">
            <w:pPr>
              <w:pStyle w:val="Paragraphedeliste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Reviewing prescribed medication using STOPP/START criteria (pharmacist)</w:t>
            </w:r>
          </w:p>
          <w:p w14:paraId="1EA422B3" w14:textId="29982E78" w:rsidR="00A10B2B" w:rsidRPr="001B14C5" w:rsidRDefault="00A10B2B" w:rsidP="00A10B2B">
            <w:pPr>
              <w:pStyle w:val="Paragraphedeliste"/>
              <w:numPr>
                <w:ilvl w:val="0"/>
                <w:numId w:val="9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Recommendations/questions/requests for clarification sen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to the physician</w:t>
            </w:r>
          </w:p>
        </w:tc>
        <w:tc>
          <w:tcPr>
            <w:tcW w:w="1606" w:type="dxa"/>
          </w:tcPr>
          <w:p w14:paraId="7F04023A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16E999E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3078CB3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0D63BF1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9D3DF88" w14:textId="6FF1C1E7" w:rsidR="00A10B2B" w:rsidRPr="001B14C5" w:rsidRDefault="00A10B2B" w:rsidP="00A10B2B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606" w:type="dxa"/>
          </w:tcPr>
          <w:p w14:paraId="68F733C5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0A5B869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0A07913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7519B15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0332837" w14:textId="799F45B3" w:rsidR="00A10B2B" w:rsidRPr="001B14C5" w:rsidRDefault="00A10B2B" w:rsidP="00A10B2B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581" w:type="dxa"/>
          </w:tcPr>
          <w:p w14:paraId="1405C4BF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2949293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BAC17C3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4D99BF5" w14:textId="77777777" w:rsidR="00A10B2B" w:rsidRPr="001B14C5" w:rsidRDefault="00A10B2B" w:rsidP="00A10B2B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59AAE94" w14:textId="203DFB2C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A10B2B" w:rsidRPr="002956D1" w14:paraId="73C77BB4" w14:textId="77777777" w:rsidTr="00A10B2B">
        <w:tc>
          <w:tcPr>
            <w:tcW w:w="4426" w:type="dxa"/>
          </w:tcPr>
          <w:p w14:paraId="241CC07D" w14:textId="721993D8" w:rsidR="00A10B2B" w:rsidRPr="001B14C5" w:rsidRDefault="00A10B2B" w:rsidP="00A10B2B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Intervention t2</w:t>
            </w:r>
          </w:p>
          <w:p w14:paraId="28228239" w14:textId="07754F74" w:rsidR="00A10B2B" w:rsidRPr="001B14C5" w:rsidRDefault="00A10B2B" w:rsidP="00A10B2B">
            <w:pPr>
              <w:pStyle w:val="Paragraphedeliste"/>
              <w:numPr>
                <w:ilvl w:val="0"/>
                <w:numId w:val="8"/>
              </w:num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Exploring older adult and informal caregiver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s’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needs and care goals to reduce older adult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’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 xml:space="preserve"> risks of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MRPs</w:t>
            </w:r>
          </w:p>
          <w:p w14:paraId="2D66AF4C" w14:textId="3179E5C6" w:rsidR="00A10B2B" w:rsidRPr="001B14C5" w:rsidRDefault="00A10B2B" w:rsidP="00A10B2B">
            <w:pPr>
              <w:pStyle w:val="Paragraphedeliste"/>
              <w:numPr>
                <w:ilvl w:val="0"/>
                <w:numId w:val="8"/>
              </w:num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Designing a target education plan to empower older adult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and informal caregiver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’ medication management and promot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ing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their active engagement 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in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reduc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ing risks of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MRPs</w:t>
            </w:r>
          </w:p>
        </w:tc>
        <w:tc>
          <w:tcPr>
            <w:tcW w:w="1606" w:type="dxa"/>
          </w:tcPr>
          <w:p w14:paraId="61D7040C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ED747C0" w14:textId="77777777" w:rsidR="00A10B2B" w:rsidRPr="001B14C5" w:rsidRDefault="00A10B2B" w:rsidP="00A10B2B">
            <w:pPr>
              <w:jc w:val="center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4C63300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75FCCB3" w14:textId="5F69690D" w:rsidR="00A10B2B" w:rsidRPr="001B14C5" w:rsidRDefault="00A10B2B" w:rsidP="00A10B2B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606" w:type="dxa"/>
          </w:tcPr>
          <w:p w14:paraId="30B72B8D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959BA31" w14:textId="77777777" w:rsidR="00A10B2B" w:rsidRPr="001B14C5" w:rsidRDefault="00A10B2B" w:rsidP="00A10B2B">
            <w:pPr>
              <w:jc w:val="center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248B674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13CE3EB" w14:textId="14C509D8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581" w:type="dxa"/>
          </w:tcPr>
          <w:p w14:paraId="551AB8F7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6CF347D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1A4F63B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F2FB3CE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85D7CBC" w14:textId="77777777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8006FA2" w14:textId="2411C273" w:rsidR="00A10B2B" w:rsidRPr="001B14C5" w:rsidRDefault="00A10B2B" w:rsidP="00A10B2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5A5EAB" w:rsidRPr="002956D1" w14:paraId="1B693578" w14:textId="77777777" w:rsidTr="00A10B2B">
        <w:tc>
          <w:tcPr>
            <w:tcW w:w="4426" w:type="dxa"/>
          </w:tcPr>
          <w:p w14:paraId="193D7D1A" w14:textId="22DC3305" w:rsidR="005A5EAB" w:rsidRPr="001B14C5" w:rsidRDefault="005A5EAB" w:rsidP="005A5EAB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3</w:t>
            </w:r>
          </w:p>
          <w:p w14:paraId="5F505322" w14:textId="53738806" w:rsidR="005A5EAB" w:rsidRPr="001B14C5" w:rsidRDefault="00A36816" w:rsidP="005A5EAB">
            <w:pPr>
              <w:pStyle w:val="Paragraphedeliste"/>
              <w:numPr>
                <w:ilvl w:val="0"/>
                <w:numId w:val="8"/>
              </w:num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Implementing the target plan to empower older adult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and informal caregiver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’ medication management and promot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ing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their active engagement 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in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reduc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ing risks of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MRPs</w:t>
            </w:r>
          </w:p>
        </w:tc>
        <w:tc>
          <w:tcPr>
            <w:tcW w:w="1606" w:type="dxa"/>
          </w:tcPr>
          <w:p w14:paraId="036953B2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FFD8634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69D9A5D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FFD7C9C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B8C82E3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7922C60" w14:textId="2AA23308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606" w:type="dxa"/>
          </w:tcPr>
          <w:p w14:paraId="79E3B97A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5EB1FB3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E4F47E7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3180585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8DC3DD6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DBD1D5E" w14:textId="2B989D6E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581" w:type="dxa"/>
          </w:tcPr>
          <w:p w14:paraId="3FC554F0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A1004B4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735964E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6939644E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3179C938" w14:textId="7777777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B1C655B" w14:textId="59C9E597" w:rsidR="005A5EAB" w:rsidRPr="001B14C5" w:rsidRDefault="005A5EAB" w:rsidP="005A5EA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5877F8" w:rsidRPr="002956D1" w14:paraId="5721A7FA" w14:textId="77777777" w:rsidTr="002455B2">
        <w:tc>
          <w:tcPr>
            <w:tcW w:w="9219" w:type="dxa"/>
            <w:gridSpan w:val="4"/>
          </w:tcPr>
          <w:p w14:paraId="3D9D5063" w14:textId="3142C8DF" w:rsidR="005877F8" w:rsidRPr="001B14C5" w:rsidRDefault="005877F8" w:rsidP="005877F8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Rat</w:t>
            </w:r>
            <w:r w:rsidR="00F02B41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io of</w:t>
            </w: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 adherent </w:t>
            </w:r>
            <w:r w:rsidR="00F02B41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to </w:t>
            </w: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not adherent</w:t>
            </w:r>
            <w:r w:rsidR="00F02B41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 pa</w:t>
            </w:r>
            <w:r w:rsidR="00DB5367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>rticipants</w:t>
            </w:r>
            <w:r w:rsidRPr="001B14C5">
              <w:rPr>
                <w:rFonts w:ascii="Calibri" w:eastAsia="Times New Roman" w:hAnsi="Calibri" w:cs="Calibri"/>
                <w:b/>
                <w:bCs/>
                <w:u w:val="single"/>
                <w:lang w:val="en-GB" w:eastAsia="fr-CH"/>
              </w:rPr>
              <w:t xml:space="preserve">: </w:t>
            </w:r>
          </w:p>
        </w:tc>
      </w:tr>
    </w:tbl>
    <w:p w14:paraId="6D671BE4" w14:textId="276BD5CF" w:rsidR="00743C85" w:rsidRPr="001B14C5" w:rsidRDefault="00743C85" w:rsidP="00E71D46">
      <w:pPr>
        <w:rPr>
          <w:rFonts w:ascii="Calibri" w:eastAsia="Times New Roman" w:hAnsi="Calibri" w:cs="Calibri"/>
          <w:lang w:val="en-GB" w:eastAsia="fr-CH"/>
        </w:rPr>
      </w:pPr>
    </w:p>
    <w:p w14:paraId="0C400ED0" w14:textId="6984E318" w:rsidR="00743C85" w:rsidRPr="00835372" w:rsidRDefault="00DB5367" w:rsidP="00743C85">
      <w:pPr>
        <w:rPr>
          <w:rFonts w:ascii="Calibri" w:eastAsia="Times New Roman" w:hAnsi="Calibri" w:cs="Calibri"/>
          <w:b/>
          <w:bCs/>
          <w:lang w:val="fr-CH" w:eastAsia="fr-CH"/>
        </w:rPr>
      </w:pPr>
      <w:r>
        <w:rPr>
          <w:rFonts w:ascii="Calibri" w:eastAsia="Times New Roman" w:hAnsi="Calibri" w:cs="Calibri"/>
          <w:b/>
          <w:bCs/>
          <w:lang w:val="fr-CH" w:eastAsia="fr-CH"/>
        </w:rPr>
        <w:t>Medication review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2126"/>
        <w:gridCol w:w="1979"/>
      </w:tblGrid>
      <w:tr w:rsidR="00512403" w:rsidRPr="001B14C5" w14:paraId="081D445F" w14:textId="77777777" w:rsidTr="005877F8">
        <w:tc>
          <w:tcPr>
            <w:tcW w:w="4957" w:type="dxa"/>
            <w:shd w:val="clear" w:color="auto" w:fill="D9D9D9" w:themeFill="background1" w:themeFillShade="D9"/>
          </w:tcPr>
          <w:p w14:paraId="1F239EAA" w14:textId="6CAD6B50" w:rsidR="00512403" w:rsidRPr="001B14C5" w:rsidRDefault="00845E1E" w:rsidP="00845E1E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edication review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48AA837" w14:textId="5FB20FD8" w:rsidR="00512403" w:rsidRPr="001B14C5" w:rsidRDefault="00845E1E" w:rsidP="00845E1E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Number</w:t>
            </w:r>
            <w:r w:rsidR="005877F8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/participant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46641242" w14:textId="76D1ED0F" w:rsidR="00512403" w:rsidRPr="001B14C5" w:rsidRDefault="00845E1E" w:rsidP="00845E1E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Comments</w:t>
            </w:r>
          </w:p>
        </w:tc>
      </w:tr>
      <w:tr w:rsidR="00512403" w:rsidRPr="002956D1" w14:paraId="2304FC51" w14:textId="77777777" w:rsidTr="00512403">
        <w:tc>
          <w:tcPr>
            <w:tcW w:w="4957" w:type="dxa"/>
          </w:tcPr>
          <w:p w14:paraId="3FE2E7CC" w14:textId="2BB1650B" w:rsidR="00512403" w:rsidRPr="001B14C5" w:rsidRDefault="00845E1E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Number of discrepancies between professional sources</w:t>
            </w:r>
          </w:p>
        </w:tc>
        <w:tc>
          <w:tcPr>
            <w:tcW w:w="2126" w:type="dxa"/>
          </w:tcPr>
          <w:p w14:paraId="7EE3548C" w14:textId="77777777" w:rsidR="00512403" w:rsidRPr="001B14C5" w:rsidRDefault="00512403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722F7E16" w14:textId="77777777" w:rsidR="00512403" w:rsidRPr="001B14C5" w:rsidRDefault="00512403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512403" w:rsidRPr="002956D1" w14:paraId="44E0EFF9" w14:textId="77777777" w:rsidTr="00512403">
        <w:tc>
          <w:tcPr>
            <w:tcW w:w="4957" w:type="dxa"/>
          </w:tcPr>
          <w:p w14:paraId="11507FAD" w14:textId="1E9421AE" w:rsidR="00512403" w:rsidRPr="001B14C5" w:rsidRDefault="00845E1E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Number of discrepancies between patient</w:t>
            </w:r>
            <w:r w:rsidR="003C7CDD" w:rsidRPr="001B14C5">
              <w:rPr>
                <w:rFonts w:ascii="Calibri" w:eastAsia="Times New Roman" w:hAnsi="Calibri" w:cs="Calibri"/>
                <w:lang w:val="en-GB" w:eastAsia="fr-CH"/>
              </w:rPr>
              <w:t>-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reported medication use and professional sources</w:t>
            </w:r>
          </w:p>
        </w:tc>
        <w:tc>
          <w:tcPr>
            <w:tcW w:w="2126" w:type="dxa"/>
          </w:tcPr>
          <w:p w14:paraId="583ED7ED" w14:textId="77777777" w:rsidR="00512403" w:rsidRPr="001B14C5" w:rsidRDefault="00512403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7DEE9542" w14:textId="77777777" w:rsidR="00512403" w:rsidRPr="001B14C5" w:rsidRDefault="00512403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512403" w:rsidRPr="002956D1" w14:paraId="0C39CD93" w14:textId="77777777" w:rsidTr="00512403">
        <w:tc>
          <w:tcPr>
            <w:tcW w:w="4957" w:type="dxa"/>
          </w:tcPr>
          <w:p w14:paraId="0BB39212" w14:textId="501D1E75" w:rsidR="00512403" w:rsidRPr="001B14C5" w:rsidRDefault="00845E1E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Number of items needing clarification</w:t>
            </w:r>
          </w:p>
        </w:tc>
        <w:tc>
          <w:tcPr>
            <w:tcW w:w="2126" w:type="dxa"/>
          </w:tcPr>
          <w:p w14:paraId="02F77E08" w14:textId="77777777" w:rsidR="00512403" w:rsidRPr="001B14C5" w:rsidRDefault="00512403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6BAAA2F0" w14:textId="77777777" w:rsidR="00512403" w:rsidRPr="001B14C5" w:rsidRDefault="00512403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845E1E" w:rsidRPr="002956D1" w14:paraId="7A37BB96" w14:textId="77777777" w:rsidTr="00512403">
        <w:tc>
          <w:tcPr>
            <w:tcW w:w="4957" w:type="dxa"/>
          </w:tcPr>
          <w:p w14:paraId="0ABF92BE" w14:textId="76C6DDDE" w:rsidR="00845E1E" w:rsidRPr="001B14C5" w:rsidRDefault="00845E1E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Number of recommendations made by the pharmacist</w:t>
            </w:r>
          </w:p>
        </w:tc>
        <w:tc>
          <w:tcPr>
            <w:tcW w:w="2126" w:type="dxa"/>
          </w:tcPr>
          <w:p w14:paraId="726D3932" w14:textId="77777777" w:rsidR="00845E1E" w:rsidRPr="001B14C5" w:rsidRDefault="00845E1E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63381984" w14:textId="77777777" w:rsidR="00845E1E" w:rsidRPr="001B14C5" w:rsidRDefault="00845E1E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F14B71" w:rsidRPr="002956D1" w14:paraId="2B3821FB" w14:textId="77777777" w:rsidTr="00512403">
        <w:tc>
          <w:tcPr>
            <w:tcW w:w="4957" w:type="dxa"/>
          </w:tcPr>
          <w:p w14:paraId="6498198E" w14:textId="5BD4D038" w:rsidR="00F14B71" w:rsidRPr="001B14C5" w:rsidRDefault="00F14B71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Number of pharmacist’s recommendations adopted by the physician</w:t>
            </w:r>
          </w:p>
        </w:tc>
        <w:tc>
          <w:tcPr>
            <w:tcW w:w="2126" w:type="dxa"/>
          </w:tcPr>
          <w:p w14:paraId="3A1947E2" w14:textId="77777777" w:rsidR="00F14B71" w:rsidRPr="001B14C5" w:rsidRDefault="00F14B71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76E78722" w14:textId="77777777" w:rsidR="00F14B71" w:rsidRPr="001B14C5" w:rsidRDefault="00F14B71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</w:tbl>
    <w:p w14:paraId="6CD9D26E" w14:textId="26EC21B2" w:rsidR="004C7E81" w:rsidRDefault="004C7E81">
      <w:pPr>
        <w:rPr>
          <w:b/>
          <w:bCs/>
          <w:lang w:val="en-GB"/>
        </w:rPr>
      </w:pPr>
    </w:p>
    <w:p w14:paraId="4BD57857" w14:textId="0B206CF5" w:rsidR="004B28F1" w:rsidRDefault="004B28F1">
      <w:pPr>
        <w:rPr>
          <w:b/>
          <w:bCs/>
          <w:lang w:val="en-GB"/>
        </w:rPr>
      </w:pPr>
    </w:p>
    <w:p w14:paraId="76009911" w14:textId="0FFD0582" w:rsidR="002956D1" w:rsidRDefault="002956D1">
      <w:pPr>
        <w:rPr>
          <w:b/>
          <w:bCs/>
          <w:lang w:val="en-GB"/>
        </w:rPr>
      </w:pPr>
    </w:p>
    <w:p w14:paraId="78C90817" w14:textId="77777777" w:rsidR="002956D1" w:rsidRDefault="002956D1">
      <w:pPr>
        <w:rPr>
          <w:b/>
          <w:bCs/>
          <w:lang w:val="en-GB"/>
        </w:rPr>
      </w:pPr>
    </w:p>
    <w:p w14:paraId="75D26872" w14:textId="77777777" w:rsidR="004B28F1" w:rsidRPr="001B14C5" w:rsidRDefault="004B28F1">
      <w:pPr>
        <w:rPr>
          <w:b/>
          <w:bCs/>
          <w:lang w:val="en-GB"/>
        </w:rPr>
      </w:pPr>
    </w:p>
    <w:p w14:paraId="4E8B1883" w14:textId="749E02AE" w:rsidR="002F1E3D" w:rsidRPr="001B14C5" w:rsidRDefault="002F1E3D">
      <w:pPr>
        <w:rPr>
          <w:b/>
          <w:bCs/>
          <w:lang w:val="en-GB"/>
        </w:rPr>
      </w:pPr>
      <w:r w:rsidRPr="001B14C5">
        <w:rPr>
          <w:b/>
          <w:bCs/>
          <w:lang w:val="en-GB"/>
        </w:rPr>
        <w:lastRenderedPageBreak/>
        <w:t>Ease of us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2126"/>
        <w:gridCol w:w="1979"/>
      </w:tblGrid>
      <w:tr w:rsidR="002F1E3D" w:rsidRPr="001B14C5" w14:paraId="7BC2185F" w14:textId="77777777" w:rsidTr="005877F8">
        <w:tc>
          <w:tcPr>
            <w:tcW w:w="4957" w:type="dxa"/>
            <w:shd w:val="clear" w:color="auto" w:fill="D9D9D9" w:themeFill="background1" w:themeFillShade="D9"/>
          </w:tcPr>
          <w:p w14:paraId="4E25B12C" w14:textId="4459CDBE" w:rsidR="002F1E3D" w:rsidRPr="001B14C5" w:rsidRDefault="002F1E3D" w:rsidP="002F1E3D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Ease of us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70ACA97" w14:textId="1F5DD296" w:rsidR="002F1E3D" w:rsidRPr="001B14C5" w:rsidRDefault="002F1E3D" w:rsidP="002F1E3D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No changes</w:t>
            </w:r>
            <w:r w:rsidR="003C5299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 needed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140AC206" w14:textId="12363210" w:rsidR="002F1E3D" w:rsidRPr="001B14C5" w:rsidRDefault="003C5299" w:rsidP="002F1E3D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C</w:t>
            </w:r>
            <w:r w:rsidR="002F1E3D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hanges</w:t>
            </w: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 needed</w:t>
            </w:r>
          </w:p>
        </w:tc>
      </w:tr>
      <w:tr w:rsidR="002F1E3D" w:rsidRPr="002956D1" w14:paraId="622E733F" w14:textId="77777777" w:rsidTr="00512403">
        <w:tc>
          <w:tcPr>
            <w:tcW w:w="4957" w:type="dxa"/>
          </w:tcPr>
          <w:p w14:paraId="588A5CFE" w14:textId="442B4829" w:rsidR="002F1E3D" w:rsidRPr="001B14C5" w:rsidRDefault="006F3FD4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doMESTIC RISK</w:t>
            </w:r>
            <w:r w:rsidR="002F1E3D" w:rsidRPr="001B14C5">
              <w:rPr>
                <w:rFonts w:ascii="Calibri" w:eastAsia="Times New Roman" w:hAnsi="Calibri" w:cs="Calibri"/>
                <w:lang w:val="en-GB" w:eastAsia="fr-CH"/>
              </w:rPr>
              <w:t xml:space="preserve"> tool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’s ease of use</w:t>
            </w:r>
          </w:p>
        </w:tc>
        <w:tc>
          <w:tcPr>
            <w:tcW w:w="2126" w:type="dxa"/>
          </w:tcPr>
          <w:p w14:paraId="4F1E4ED8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58C394C0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2F1E3D" w:rsidRPr="002956D1" w14:paraId="7E126EFF" w14:textId="77777777" w:rsidTr="00512403">
        <w:tc>
          <w:tcPr>
            <w:tcW w:w="4957" w:type="dxa"/>
          </w:tcPr>
          <w:p w14:paraId="41F5322C" w14:textId="4B7C1726" w:rsidR="002F1E3D" w:rsidRPr="001B14C5" w:rsidRDefault="003C5299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="002F1E3D" w:rsidRPr="001B14C5">
              <w:rPr>
                <w:rFonts w:ascii="Calibri" w:eastAsia="Times New Roman" w:hAnsi="Calibri" w:cs="Calibri"/>
                <w:lang w:val="en-GB" w:eastAsia="fr-CH"/>
              </w:rPr>
              <w:t>tructured medication review template</w:t>
            </w:r>
            <w:r>
              <w:rPr>
                <w:rFonts w:ascii="Calibri" w:eastAsia="Times New Roman" w:hAnsi="Calibri" w:cs="Calibri"/>
                <w:lang w:val="en-GB" w:eastAsia="fr-CH"/>
              </w:rPr>
              <w:t>’s ease of use</w:t>
            </w:r>
          </w:p>
        </w:tc>
        <w:tc>
          <w:tcPr>
            <w:tcW w:w="2126" w:type="dxa"/>
          </w:tcPr>
          <w:p w14:paraId="76928B1D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6EEFBC29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2F1E3D" w:rsidRPr="001B14C5" w14:paraId="7D9E44BE" w14:textId="77777777" w:rsidTr="002F1E3D">
        <w:trPr>
          <w:trHeight w:val="336"/>
        </w:trPr>
        <w:tc>
          <w:tcPr>
            <w:tcW w:w="4957" w:type="dxa"/>
          </w:tcPr>
          <w:p w14:paraId="387EDEDF" w14:textId="7B6AC4A9" w:rsidR="002F1E3D" w:rsidRPr="001B14C5" w:rsidRDefault="002F1E3D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1</w:t>
            </w:r>
          </w:p>
        </w:tc>
        <w:tc>
          <w:tcPr>
            <w:tcW w:w="2126" w:type="dxa"/>
          </w:tcPr>
          <w:p w14:paraId="7638DB56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7E4379A2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2F1E3D" w:rsidRPr="001B14C5" w14:paraId="764F3495" w14:textId="77777777" w:rsidTr="00512403">
        <w:tc>
          <w:tcPr>
            <w:tcW w:w="4957" w:type="dxa"/>
          </w:tcPr>
          <w:p w14:paraId="23E14907" w14:textId="4A078D97" w:rsidR="002F1E3D" w:rsidRPr="001B14C5" w:rsidRDefault="002F1E3D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2</w:t>
            </w:r>
          </w:p>
        </w:tc>
        <w:tc>
          <w:tcPr>
            <w:tcW w:w="2126" w:type="dxa"/>
          </w:tcPr>
          <w:p w14:paraId="14BB4EC3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70C951AC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2F1E3D" w:rsidRPr="001B14C5" w14:paraId="2D499CFA" w14:textId="77777777" w:rsidTr="00512403">
        <w:tc>
          <w:tcPr>
            <w:tcW w:w="4957" w:type="dxa"/>
          </w:tcPr>
          <w:p w14:paraId="3BDD1739" w14:textId="177C9989" w:rsidR="002F1E3D" w:rsidRPr="001B14C5" w:rsidRDefault="002F1E3D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3</w:t>
            </w:r>
          </w:p>
        </w:tc>
        <w:tc>
          <w:tcPr>
            <w:tcW w:w="2126" w:type="dxa"/>
          </w:tcPr>
          <w:p w14:paraId="2BD0AFAA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7FEFCAF2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2F1E3D" w:rsidRPr="001B14C5" w14:paraId="21A4178D" w14:textId="77777777" w:rsidTr="00512403">
        <w:tc>
          <w:tcPr>
            <w:tcW w:w="4957" w:type="dxa"/>
          </w:tcPr>
          <w:p w14:paraId="1B9B36C3" w14:textId="2FBB4323" w:rsidR="002F1E3D" w:rsidRPr="001B14C5" w:rsidRDefault="002F1E3D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…..</w:t>
            </w:r>
          </w:p>
        </w:tc>
        <w:tc>
          <w:tcPr>
            <w:tcW w:w="2126" w:type="dxa"/>
          </w:tcPr>
          <w:p w14:paraId="2C9088E5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3FE0798E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2F1E3D" w:rsidRPr="001B14C5" w14:paraId="7F344E9A" w14:textId="77777777" w:rsidTr="00512403">
        <w:tc>
          <w:tcPr>
            <w:tcW w:w="4957" w:type="dxa"/>
          </w:tcPr>
          <w:p w14:paraId="51B5DC1B" w14:textId="70D7429B" w:rsidR="002F1E3D" w:rsidRPr="001B14C5" w:rsidRDefault="002F1E3D" w:rsidP="00743C85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…..</w:t>
            </w:r>
          </w:p>
        </w:tc>
        <w:tc>
          <w:tcPr>
            <w:tcW w:w="2126" w:type="dxa"/>
          </w:tcPr>
          <w:p w14:paraId="48C9DDB6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979" w:type="dxa"/>
          </w:tcPr>
          <w:p w14:paraId="034B6A29" w14:textId="77777777" w:rsidR="002F1E3D" w:rsidRPr="001B14C5" w:rsidRDefault="002F1E3D" w:rsidP="00845E1E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</w:tbl>
    <w:p w14:paraId="0C454956" w14:textId="77777777" w:rsidR="00685832" w:rsidRPr="001B14C5" w:rsidRDefault="00685832" w:rsidP="00E71D46">
      <w:pPr>
        <w:rPr>
          <w:rFonts w:ascii="Calibri" w:eastAsia="Times New Roman" w:hAnsi="Calibri" w:cs="Calibri"/>
          <w:lang w:val="en-GB" w:eastAsia="fr-CH"/>
        </w:rPr>
      </w:pP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6521"/>
        <w:gridCol w:w="2688"/>
      </w:tblGrid>
      <w:tr w:rsidR="00E71D46" w:rsidRPr="001B14C5" w14:paraId="21DF4B2E" w14:textId="77777777" w:rsidTr="002455B2">
        <w:tc>
          <w:tcPr>
            <w:tcW w:w="6521" w:type="dxa"/>
          </w:tcPr>
          <w:p w14:paraId="4CF06A93" w14:textId="7290E6DE" w:rsidR="00E71D46" w:rsidRPr="001B14C5" w:rsidRDefault="003C5299" w:rsidP="000552A0">
            <w:pPr>
              <w:jc w:val="center"/>
              <w:rPr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>P</w:t>
            </w:r>
            <w:r w:rsidR="000552A0" w:rsidRPr="001B14C5">
              <w:rPr>
                <w:b/>
                <w:bCs/>
                <w:u w:val="single"/>
                <w:lang w:val="en-GB"/>
              </w:rPr>
              <w:t>ilot</w:t>
            </w:r>
            <w:r w:rsidR="005877F8" w:rsidRPr="001B14C5">
              <w:rPr>
                <w:b/>
                <w:bCs/>
                <w:u w:val="single"/>
                <w:lang w:val="en-GB"/>
              </w:rPr>
              <w:t xml:space="preserve"> study</w:t>
            </w:r>
            <w:r>
              <w:rPr>
                <w:b/>
                <w:bCs/>
                <w:u w:val="single"/>
                <w:lang w:val="en-GB"/>
              </w:rPr>
              <w:t xml:space="preserve"> participant retention</w:t>
            </w:r>
          </w:p>
        </w:tc>
        <w:tc>
          <w:tcPr>
            <w:tcW w:w="2688" w:type="dxa"/>
          </w:tcPr>
          <w:p w14:paraId="3E3567E3" w14:textId="3DE40E7D" w:rsidR="00E71D46" w:rsidRPr="001B14C5" w:rsidRDefault="000552A0" w:rsidP="000552A0">
            <w:pPr>
              <w:jc w:val="center"/>
              <w:rPr>
                <w:lang w:val="en-GB"/>
              </w:rPr>
            </w:pPr>
            <w:r w:rsidRPr="001B14C5">
              <w:rPr>
                <w:lang w:val="en-GB"/>
              </w:rPr>
              <w:t>Result</w:t>
            </w:r>
          </w:p>
        </w:tc>
      </w:tr>
      <w:tr w:rsidR="00E71D46" w:rsidRPr="002956D1" w14:paraId="568C6F31" w14:textId="77777777" w:rsidTr="002455B2">
        <w:tc>
          <w:tcPr>
            <w:tcW w:w="6521" w:type="dxa"/>
          </w:tcPr>
          <w:p w14:paraId="0E53E3C7" w14:textId="1EF77DB4" w:rsidR="00E71D46" w:rsidRPr="001B14C5" w:rsidRDefault="003C7CDD" w:rsidP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The n</w:t>
            </w:r>
            <w:r w:rsidR="000552A0" w:rsidRPr="001B14C5">
              <w:rPr>
                <w:rFonts w:ascii="Calibri" w:eastAsia="Times New Roman" w:hAnsi="Calibri" w:cs="Calibri"/>
                <w:lang w:val="en-GB" w:eastAsia="fr-CH"/>
              </w:rPr>
              <w:t>umber of drop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-</w:t>
            </w:r>
            <w:r w:rsidR="000552A0" w:rsidRPr="001B14C5">
              <w:rPr>
                <w:rFonts w:ascii="Calibri" w:eastAsia="Times New Roman" w:hAnsi="Calibri" w:cs="Calibri"/>
                <w:lang w:val="en-GB" w:eastAsia="fr-CH"/>
              </w:rPr>
              <w:t>outs:</w:t>
            </w:r>
          </w:p>
        </w:tc>
        <w:tc>
          <w:tcPr>
            <w:tcW w:w="2688" w:type="dxa"/>
          </w:tcPr>
          <w:p w14:paraId="43560862" w14:textId="77777777" w:rsidR="00E71D46" w:rsidRPr="001B14C5" w:rsidRDefault="00E71D46" w:rsidP="002455B2">
            <w:pPr>
              <w:rPr>
                <w:lang w:val="en-GB"/>
              </w:rPr>
            </w:pPr>
          </w:p>
        </w:tc>
      </w:tr>
      <w:tr w:rsidR="000552A0" w:rsidRPr="001B14C5" w14:paraId="28BD54BA" w14:textId="77777777" w:rsidTr="002455B2">
        <w:tc>
          <w:tcPr>
            <w:tcW w:w="9209" w:type="dxa"/>
            <w:gridSpan w:val="2"/>
          </w:tcPr>
          <w:p w14:paraId="65E8A2E0" w14:textId="179E2155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Reasons for drop</w:t>
            </w:r>
            <w:r w:rsidR="004C3EB8">
              <w:rPr>
                <w:rFonts w:ascii="Calibri" w:eastAsia="Times New Roman" w:hAnsi="Calibri" w:cs="Calibri"/>
                <w:lang w:val="en-GB" w:eastAsia="fr-CH"/>
              </w:rPr>
              <w:t>-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outs</w:t>
            </w:r>
            <w:r w:rsidR="005877F8" w:rsidRPr="001B14C5">
              <w:rPr>
                <w:rFonts w:ascii="Calibri" w:eastAsia="Times New Roman" w:hAnsi="Calibri" w:cs="Calibri"/>
                <w:lang w:val="en-GB" w:eastAsia="fr-CH"/>
              </w:rPr>
              <w:t>:</w:t>
            </w:r>
          </w:p>
        </w:tc>
      </w:tr>
      <w:tr w:rsidR="000552A0" w:rsidRPr="001B14C5" w14:paraId="4AFC67A6" w14:textId="77777777" w:rsidTr="002455B2">
        <w:trPr>
          <w:trHeight w:val="547"/>
        </w:trPr>
        <w:tc>
          <w:tcPr>
            <w:tcW w:w="9209" w:type="dxa"/>
            <w:gridSpan w:val="2"/>
          </w:tcPr>
          <w:p w14:paraId="1F0F6707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1.</w:t>
            </w:r>
          </w:p>
          <w:p w14:paraId="4E3B570C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2.</w:t>
            </w:r>
          </w:p>
          <w:p w14:paraId="2F501734" w14:textId="77777777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3.</w:t>
            </w:r>
          </w:p>
          <w:p w14:paraId="6D70ED8F" w14:textId="13D6BBDB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4.</w:t>
            </w:r>
          </w:p>
          <w:p w14:paraId="2FF179E1" w14:textId="163E906A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5.</w:t>
            </w:r>
          </w:p>
          <w:p w14:paraId="70821F6C" w14:textId="4761601D" w:rsidR="000552A0" w:rsidRPr="001B14C5" w:rsidRDefault="000552A0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...</w:t>
            </w:r>
          </w:p>
        </w:tc>
      </w:tr>
    </w:tbl>
    <w:p w14:paraId="1A87891C" w14:textId="77777777" w:rsidR="002956D1" w:rsidRDefault="002956D1" w:rsidP="004B28F1">
      <w:pPr>
        <w:tabs>
          <w:tab w:val="left" w:pos="5430"/>
        </w:tabs>
        <w:rPr>
          <w:rFonts w:ascii="Calibri" w:eastAsia="Times New Roman" w:hAnsi="Calibri" w:cs="Calibri"/>
          <w:b/>
          <w:bCs/>
          <w:lang w:val="en-GB" w:eastAsia="fr-CH"/>
        </w:rPr>
      </w:pPr>
    </w:p>
    <w:p w14:paraId="3205EA6C" w14:textId="53485F94" w:rsidR="004C7E81" w:rsidRPr="001B14C5" w:rsidRDefault="004B28F1" w:rsidP="004B28F1">
      <w:pPr>
        <w:tabs>
          <w:tab w:val="left" w:pos="5430"/>
        </w:tabs>
        <w:rPr>
          <w:rFonts w:ascii="Calibri" w:eastAsia="Times New Roman" w:hAnsi="Calibri" w:cs="Calibri"/>
          <w:b/>
          <w:bCs/>
          <w:lang w:val="en-GB" w:eastAsia="fr-CH"/>
        </w:rPr>
      </w:pPr>
      <w:r>
        <w:rPr>
          <w:rFonts w:ascii="Calibri" w:eastAsia="Times New Roman" w:hAnsi="Calibri" w:cs="Calibri"/>
          <w:b/>
          <w:bCs/>
          <w:lang w:val="en-GB" w:eastAsia="fr-CH"/>
        </w:rPr>
        <w:tab/>
      </w:r>
    </w:p>
    <w:p w14:paraId="7FA9C23A" w14:textId="73774862" w:rsidR="00B073FB" w:rsidRPr="004B28F1" w:rsidRDefault="00294E99" w:rsidP="00E71D46">
      <w:pPr>
        <w:rPr>
          <w:rFonts w:ascii="Calibri" w:eastAsia="Times New Roman" w:hAnsi="Calibri" w:cs="Calibri"/>
          <w:b/>
          <w:bCs/>
          <w:lang w:val="en-GB" w:eastAsia="fr-CH"/>
        </w:rPr>
      </w:pPr>
      <w:r w:rsidRPr="004B28F1">
        <w:rPr>
          <w:rFonts w:ascii="Calibri" w:eastAsia="Times New Roman" w:hAnsi="Calibri" w:cs="Calibri"/>
          <w:b/>
          <w:bCs/>
          <w:lang w:val="en-GB" w:eastAsia="fr-CH"/>
        </w:rPr>
        <w:t>General a</w:t>
      </w:r>
      <w:r w:rsidR="00845E1E" w:rsidRPr="004B28F1">
        <w:rPr>
          <w:rFonts w:ascii="Calibri" w:eastAsia="Times New Roman" w:hAnsi="Calibri" w:cs="Calibri"/>
          <w:b/>
          <w:bCs/>
          <w:lang w:val="en-GB" w:eastAsia="fr-CH"/>
        </w:rPr>
        <w:t>cceptability</w:t>
      </w:r>
    </w:p>
    <w:tbl>
      <w:tblPr>
        <w:tblStyle w:val="Grilledutableau"/>
        <w:tblW w:w="9127" w:type="dxa"/>
        <w:tblLook w:val="04A0" w:firstRow="1" w:lastRow="0" w:firstColumn="1" w:lastColumn="0" w:noHBand="0" w:noVBand="1"/>
      </w:tblPr>
      <w:tblGrid>
        <w:gridCol w:w="4592"/>
        <w:gridCol w:w="4535"/>
      </w:tblGrid>
      <w:tr w:rsidR="00BC1F4D" w:rsidRPr="001B14C5" w14:paraId="3049A068" w14:textId="77777777" w:rsidTr="00BC1F4D">
        <w:tc>
          <w:tcPr>
            <w:tcW w:w="4592" w:type="dxa"/>
          </w:tcPr>
          <w:p w14:paraId="4F520458" w14:textId="60D3481A" w:rsidR="00BC1F4D" w:rsidRPr="001B14C5" w:rsidRDefault="00BC1F4D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tems</w:t>
            </w:r>
          </w:p>
        </w:tc>
        <w:tc>
          <w:tcPr>
            <w:tcW w:w="4535" w:type="dxa"/>
          </w:tcPr>
          <w:p w14:paraId="0A71F155" w14:textId="77777777" w:rsidR="00BC1F4D" w:rsidRPr="001B14C5" w:rsidRDefault="00BC1F4D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Level of acceptability</w:t>
            </w:r>
          </w:p>
          <w:p w14:paraId="14E553FE" w14:textId="0FCEEBB9" w:rsidR="00BC1F4D" w:rsidRPr="001B14C5" w:rsidRDefault="00BC1F4D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0 = not at all acceptable</w:t>
            </w:r>
          </w:p>
          <w:p w14:paraId="22083799" w14:textId="6B6B7820" w:rsidR="00BC1F4D" w:rsidRPr="001B14C5" w:rsidRDefault="00BC1F4D" w:rsidP="005877F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10</w:t>
            </w:r>
            <w:r w:rsidR="003C5299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 </w:t>
            </w: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= completely acceptable</w:t>
            </w:r>
          </w:p>
        </w:tc>
      </w:tr>
      <w:tr w:rsidR="00BC1F4D" w:rsidRPr="001B14C5" w14:paraId="1C078B59" w14:textId="77777777" w:rsidTr="00BC1F4D">
        <w:tc>
          <w:tcPr>
            <w:tcW w:w="4592" w:type="dxa"/>
          </w:tcPr>
          <w:p w14:paraId="0F38D333" w14:textId="77777777" w:rsidR="00BC1F4D" w:rsidRPr="001B14C5" w:rsidRDefault="00BC1F4D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Baseline assessments</w:t>
            </w:r>
          </w:p>
          <w:p w14:paraId="7689AE71" w14:textId="77777777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Assessment sociodemographic data</w:t>
            </w:r>
          </w:p>
          <w:p w14:paraId="2A7C7342" w14:textId="3BF5B93A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6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-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CIT</w:t>
            </w:r>
          </w:p>
          <w:p w14:paraId="035E64E6" w14:textId="77777777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TFI</w:t>
            </w:r>
          </w:p>
          <w:p w14:paraId="4D0202B9" w14:textId="6491E2C9" w:rsidR="00BC1F4D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ICD-10</w:t>
            </w:r>
          </w:p>
          <w:p w14:paraId="3C993A4B" w14:textId="77777777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Medication list</w:t>
            </w:r>
          </w:p>
          <w:p w14:paraId="5D5E1C32" w14:textId="77777777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Previous MRPs</w:t>
            </w:r>
          </w:p>
          <w:p w14:paraId="4BB63074" w14:textId="363BEF0E" w:rsidR="00542DD2" w:rsidRPr="001B14C5" w:rsidRDefault="006F3FD4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do</w:t>
            </w:r>
            <w:r w:rsidR="00542DD2" w:rsidRPr="001B14C5">
              <w:rPr>
                <w:rFonts w:ascii="Calibri" w:eastAsia="Times New Roman" w:hAnsi="Calibri" w:cs="Calibri"/>
                <w:lang w:val="en-GB" w:eastAsia="fr-CH"/>
              </w:rPr>
              <w:t xml:space="preserve">MESTIC 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RISK</w:t>
            </w:r>
            <w:r w:rsidR="00542DD2" w:rsidRPr="001B14C5">
              <w:rPr>
                <w:rFonts w:ascii="Calibri" w:eastAsia="Times New Roman" w:hAnsi="Calibri" w:cs="Calibri"/>
                <w:lang w:val="en-GB" w:eastAsia="fr-CH"/>
              </w:rPr>
              <w:t xml:space="preserve"> tool</w:t>
            </w:r>
          </w:p>
          <w:p w14:paraId="7D302107" w14:textId="77777777" w:rsidR="00542DD2" w:rsidRPr="001B14C5" w:rsidRDefault="00542DD2" w:rsidP="00542DD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Informal caregiver:</w:t>
            </w:r>
          </w:p>
          <w:p w14:paraId="3A6FFECE" w14:textId="77777777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data</w:t>
            </w:r>
          </w:p>
          <w:p w14:paraId="387F2A6C" w14:textId="599E0167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Role in medication management</w:t>
            </w:r>
          </w:p>
          <w:p w14:paraId="6A1B2091" w14:textId="5CCFB32C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Nurse primary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-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care manager:</w:t>
            </w:r>
          </w:p>
          <w:p w14:paraId="1DA8A55C" w14:textId="2DBD3C16" w:rsidR="004C7E81" w:rsidRPr="001B14C5" w:rsidRDefault="004C7E81" w:rsidP="004C7E81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and professional data</w:t>
            </w:r>
          </w:p>
          <w:p w14:paraId="2135ABFD" w14:textId="77777777" w:rsidR="00542DD2" w:rsidRPr="001B14C5" w:rsidRDefault="00542DD2" w:rsidP="00542DD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Pharmacist:</w:t>
            </w:r>
          </w:p>
          <w:p w14:paraId="553C870F" w14:textId="2313C754" w:rsidR="00542DD2" w:rsidRPr="001B14C5" w:rsidRDefault="00542DD2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and professional data</w:t>
            </w:r>
          </w:p>
          <w:p w14:paraId="413B0E07" w14:textId="77777777" w:rsidR="0034506B" w:rsidRPr="001B14C5" w:rsidRDefault="0034506B" w:rsidP="0034506B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Physician:</w:t>
            </w:r>
          </w:p>
          <w:p w14:paraId="053E2835" w14:textId="1195F771" w:rsidR="00542DD2" w:rsidRPr="001B14C5" w:rsidRDefault="0034506B" w:rsidP="0034506B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Sociodemographic and professional data</w:t>
            </w:r>
          </w:p>
          <w:p w14:paraId="139B75A0" w14:textId="120B0D18" w:rsidR="00BC1F4D" w:rsidRPr="001B14C5" w:rsidRDefault="00BC1F4D" w:rsidP="00542DD2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4535" w:type="dxa"/>
          </w:tcPr>
          <w:p w14:paraId="4D1BA251" w14:textId="77777777" w:rsidR="00542DD2" w:rsidRPr="001B14C5" w:rsidRDefault="00542DD2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4A05E73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1BBF662C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18BF7962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66C3AACD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7B7C6CF6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6F6D082F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44DFE5CA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1DC90409" w14:textId="77777777" w:rsidR="00542DD2" w:rsidRPr="001B14C5" w:rsidRDefault="00542DD2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7E84DC82" w14:textId="3CB4346D" w:rsidR="00343381" w:rsidRPr="001B14C5" w:rsidRDefault="00343381" w:rsidP="003433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 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5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 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6 – 7 – 8 – 9 – 10</w:t>
            </w:r>
          </w:p>
          <w:p w14:paraId="4A0C573E" w14:textId="75DE3F59" w:rsidR="00343381" w:rsidRPr="001B14C5" w:rsidRDefault="00343381" w:rsidP="003433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5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6 – 7 – 8 – 9 – 10</w:t>
            </w:r>
          </w:p>
          <w:p w14:paraId="67997FBA" w14:textId="77777777" w:rsidR="00542DD2" w:rsidRPr="001B14C5" w:rsidRDefault="00542DD2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06C5EED8" w14:textId="4398D7FE" w:rsidR="00343381" w:rsidRPr="001B14C5" w:rsidRDefault="00343381" w:rsidP="003433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5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6 – 7 – 8 – 9 – 10</w:t>
            </w:r>
          </w:p>
          <w:p w14:paraId="31E8E16B" w14:textId="77777777" w:rsidR="00343381" w:rsidRPr="001B14C5" w:rsidRDefault="00343381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4E1CA39B" w14:textId="020B9974" w:rsidR="00343381" w:rsidRPr="001B14C5" w:rsidRDefault="00343381" w:rsidP="003433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5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 xml:space="preserve"> –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6 – 7 – 8 – 9 – 10</w:t>
            </w:r>
          </w:p>
          <w:p w14:paraId="51E5148F" w14:textId="77777777" w:rsidR="00343381" w:rsidRPr="001B14C5" w:rsidRDefault="00343381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5C52924E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5D302BA7" w14:textId="57758110" w:rsidR="004C7E81" w:rsidRPr="001B14C5" w:rsidRDefault="004C7E81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BC1F4D" w:rsidRPr="001B14C5" w14:paraId="7F45A221" w14:textId="77777777" w:rsidTr="00BC1F4D">
        <w:tc>
          <w:tcPr>
            <w:tcW w:w="4592" w:type="dxa"/>
          </w:tcPr>
          <w:p w14:paraId="76497B23" w14:textId="77777777" w:rsidR="00BC1F4D" w:rsidRPr="001B14C5" w:rsidRDefault="00BC1F4D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lastRenderedPageBreak/>
              <w:t>Final assessments</w:t>
            </w:r>
          </w:p>
          <w:p w14:paraId="0B80E03E" w14:textId="2719754E" w:rsidR="00A65305" w:rsidRPr="001B14C5" w:rsidRDefault="003C5299" w:rsidP="00A65305">
            <w:pPr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 xml:space="preserve">Risk of </w:t>
            </w:r>
            <w:r w:rsidR="00A65305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MRP</w:t>
            </w:r>
            <w:r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s</w:t>
            </w:r>
            <w:r w:rsidR="00A65305"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:</w:t>
            </w:r>
          </w:p>
          <w:p w14:paraId="6A276E68" w14:textId="344EB43E" w:rsidR="00A65305" w:rsidRPr="001B14C5" w:rsidRDefault="006F3FD4" w:rsidP="00A65305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do</w:t>
            </w:r>
            <w:r w:rsidR="00A65305" w:rsidRPr="001B14C5">
              <w:rPr>
                <w:rFonts w:ascii="Calibri" w:eastAsia="Times New Roman" w:hAnsi="Calibri" w:cs="Calibri"/>
                <w:lang w:val="en-GB" w:eastAsia="fr-CH"/>
              </w:rPr>
              <w:t>MESTIC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 RISK</w:t>
            </w:r>
            <w:r w:rsidR="00A65305" w:rsidRPr="001B14C5">
              <w:rPr>
                <w:rFonts w:ascii="Calibri" w:eastAsia="Times New Roman" w:hAnsi="Calibri" w:cs="Calibri"/>
                <w:lang w:val="en-GB" w:eastAsia="fr-CH"/>
              </w:rPr>
              <w:t xml:space="preserve"> tool</w:t>
            </w:r>
          </w:p>
          <w:p w14:paraId="68799B76" w14:textId="16B5EE68" w:rsidR="00A65305" w:rsidRPr="001B14C5" w:rsidRDefault="00A65305" w:rsidP="00A65305">
            <w:pPr>
              <w:jc w:val="right"/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Hospitali</w:t>
            </w:r>
            <w:r w:rsidR="003C5299">
              <w:rPr>
                <w:rFonts w:ascii="Calibri" w:eastAsia="Times New Roman" w:hAnsi="Calibri" w:cs="Calibri"/>
                <w:lang w:val="en-GB" w:eastAsia="fr-CH"/>
              </w:rPr>
              <w:t>s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ation/ED admissions</w:t>
            </w:r>
          </w:p>
        </w:tc>
        <w:tc>
          <w:tcPr>
            <w:tcW w:w="4535" w:type="dxa"/>
          </w:tcPr>
          <w:p w14:paraId="694ED316" w14:textId="77777777" w:rsidR="00BC1F4D" w:rsidRPr="001B14C5" w:rsidRDefault="00BC1F4D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460AB79" w14:textId="77777777" w:rsidR="00343381" w:rsidRPr="001B14C5" w:rsidRDefault="00343381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110DA149" w14:textId="77777777" w:rsidR="004C7E81" w:rsidRPr="001B14C5" w:rsidRDefault="004C7E81" w:rsidP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772FC92C" w14:textId="0A93C565" w:rsidR="00343381" w:rsidRPr="001B14C5" w:rsidRDefault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BC1F4D" w:rsidRPr="001B14C5" w14:paraId="6F723354" w14:textId="77777777" w:rsidTr="00BC1F4D">
        <w:tc>
          <w:tcPr>
            <w:tcW w:w="4592" w:type="dxa"/>
          </w:tcPr>
          <w:p w14:paraId="2D69C3A6" w14:textId="68ACC3C3" w:rsidR="00BC1F4D" w:rsidRPr="001B14C5" w:rsidRDefault="0034506B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CE30DE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1</w:t>
            </w:r>
          </w:p>
        </w:tc>
        <w:tc>
          <w:tcPr>
            <w:tcW w:w="4535" w:type="dxa"/>
          </w:tcPr>
          <w:p w14:paraId="4BDCC4AE" w14:textId="6079FD82" w:rsidR="00BC1F4D" w:rsidRPr="001B14C5" w:rsidRDefault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BC1F4D" w:rsidRPr="001B14C5" w14:paraId="15C79F21" w14:textId="77777777" w:rsidTr="00BC1F4D">
        <w:tc>
          <w:tcPr>
            <w:tcW w:w="4592" w:type="dxa"/>
          </w:tcPr>
          <w:p w14:paraId="0B2821D8" w14:textId="46DF0148" w:rsidR="00BC1F4D" w:rsidRPr="001B14C5" w:rsidRDefault="0034506B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CE30DE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2</w:t>
            </w:r>
          </w:p>
        </w:tc>
        <w:tc>
          <w:tcPr>
            <w:tcW w:w="4535" w:type="dxa"/>
          </w:tcPr>
          <w:p w14:paraId="2BB33A12" w14:textId="00355E75" w:rsidR="00BC1F4D" w:rsidRPr="001B14C5" w:rsidRDefault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BC1F4D" w:rsidRPr="001B14C5" w14:paraId="0FEE0C95" w14:textId="77777777" w:rsidTr="00BC1F4D">
        <w:tc>
          <w:tcPr>
            <w:tcW w:w="4592" w:type="dxa"/>
          </w:tcPr>
          <w:p w14:paraId="26307F9E" w14:textId="74410124" w:rsidR="00BC1F4D" w:rsidRPr="001B14C5" w:rsidRDefault="0034506B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CE30DE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3</w:t>
            </w:r>
          </w:p>
        </w:tc>
        <w:tc>
          <w:tcPr>
            <w:tcW w:w="4535" w:type="dxa"/>
          </w:tcPr>
          <w:p w14:paraId="6DBD3D85" w14:textId="44D2115C" w:rsidR="00BC1F4D" w:rsidRPr="001B14C5" w:rsidRDefault="004C7E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</w:tbl>
    <w:p w14:paraId="709393BD" w14:textId="77777777" w:rsidR="006B4D88" w:rsidRPr="001B14C5" w:rsidRDefault="006B4D88">
      <w:pPr>
        <w:rPr>
          <w:rFonts w:ascii="Calibri" w:eastAsia="Times New Roman" w:hAnsi="Calibri" w:cs="Calibri"/>
          <w:lang w:val="en-GB" w:eastAsia="fr-CH"/>
        </w:rPr>
      </w:pPr>
    </w:p>
    <w:p w14:paraId="3D373BE4" w14:textId="1AE56867" w:rsidR="006B4D88" w:rsidRPr="001B14C5" w:rsidRDefault="00F02B41">
      <w:pPr>
        <w:rPr>
          <w:rFonts w:ascii="Calibri" w:eastAsia="Times New Roman" w:hAnsi="Calibri" w:cs="Calibri"/>
          <w:b/>
          <w:bCs/>
          <w:lang w:val="en-GB" w:eastAsia="fr-CH"/>
        </w:rPr>
      </w:pPr>
      <w:r>
        <w:rPr>
          <w:rFonts w:ascii="Calibri" w:eastAsia="Times New Roman" w:hAnsi="Calibri" w:cs="Calibri"/>
          <w:b/>
          <w:bCs/>
          <w:lang w:val="en-GB" w:eastAsia="fr-CH"/>
        </w:rPr>
        <w:t xml:space="preserve">The </w:t>
      </w:r>
      <w:r w:rsidR="00A32C4C" w:rsidRPr="001B14C5">
        <w:rPr>
          <w:rFonts w:ascii="Calibri" w:eastAsia="Times New Roman" w:hAnsi="Calibri" w:cs="Calibri"/>
          <w:b/>
          <w:bCs/>
          <w:lang w:val="en-GB" w:eastAsia="fr-CH"/>
        </w:rPr>
        <w:t>dose</w:t>
      </w:r>
      <w:r>
        <w:rPr>
          <w:rFonts w:ascii="Calibri" w:eastAsia="Times New Roman" w:hAnsi="Calibri" w:cs="Calibri"/>
          <w:b/>
          <w:bCs/>
          <w:lang w:val="en-GB" w:eastAsia="fr-CH"/>
        </w:rPr>
        <w:t xml:space="preserve"> of nursing</w:t>
      </w:r>
      <w:r w:rsidR="00A32C4C" w:rsidRPr="001B14C5">
        <w:rPr>
          <w:rFonts w:ascii="Calibri" w:eastAsia="Times New Roman" w:hAnsi="Calibri" w:cs="Calibri"/>
          <w:b/>
          <w:bCs/>
          <w:lang w:val="en-GB" w:eastAsia="fr-CH"/>
        </w:rPr>
        <w:t xml:space="preserve"> in</w:t>
      </w:r>
      <w:r w:rsidR="009F0DF5" w:rsidRPr="001B14C5">
        <w:rPr>
          <w:rFonts w:ascii="Calibri" w:eastAsia="Times New Roman" w:hAnsi="Calibri" w:cs="Calibri"/>
          <w:b/>
          <w:bCs/>
          <w:lang w:val="en-GB" w:eastAsia="fr-CH"/>
        </w:rPr>
        <w:t xml:space="preserve"> the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 xml:space="preserve"> intervention</w:t>
      </w:r>
      <w:r w:rsidR="009F0DF5" w:rsidRPr="001B14C5">
        <w:rPr>
          <w:rFonts w:ascii="Calibri" w:eastAsia="Times New Roman" w:hAnsi="Calibri" w:cs="Calibri"/>
          <w:b/>
          <w:bCs/>
          <w:lang w:val="en-GB" w:eastAsia="fr-CH"/>
        </w:rPr>
        <w:t xml:space="preserve"> programme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 xml:space="preserve"> (0</w:t>
      </w:r>
      <w:r w:rsidR="003C5299">
        <w:rPr>
          <w:rFonts w:ascii="Calibri" w:eastAsia="Times New Roman" w:hAnsi="Calibri" w:cs="Calibri"/>
          <w:b/>
          <w:bCs/>
          <w:lang w:val="en-GB" w:eastAsia="fr-CH"/>
        </w:rPr>
        <w:t> 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>=</w:t>
      </w:r>
      <w:r w:rsidR="003C5299">
        <w:rPr>
          <w:rFonts w:ascii="Calibri" w:eastAsia="Times New Roman" w:hAnsi="Calibri" w:cs="Calibri"/>
          <w:b/>
          <w:bCs/>
          <w:lang w:val="en-GB" w:eastAsia="fr-CH"/>
        </w:rPr>
        <w:t> 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>not enough; 1</w:t>
      </w:r>
      <w:r w:rsidR="003C5299">
        <w:rPr>
          <w:rFonts w:ascii="Calibri" w:eastAsia="Times New Roman" w:hAnsi="Calibri" w:cs="Calibri"/>
          <w:b/>
          <w:bCs/>
          <w:lang w:val="en-GB" w:eastAsia="fr-CH"/>
        </w:rPr>
        <w:t> 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>=</w:t>
      </w:r>
      <w:r w:rsidR="003C5299">
        <w:rPr>
          <w:rFonts w:ascii="Calibri" w:eastAsia="Times New Roman" w:hAnsi="Calibri" w:cs="Calibri"/>
          <w:b/>
          <w:bCs/>
          <w:lang w:val="en-GB" w:eastAsia="fr-CH"/>
        </w:rPr>
        <w:t> 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 xml:space="preserve">no changes </w:t>
      </w:r>
      <w:r w:rsidR="00A32C4C" w:rsidRPr="001B14C5">
        <w:rPr>
          <w:rFonts w:ascii="Calibri" w:eastAsia="Times New Roman" w:hAnsi="Calibri" w:cs="Calibri"/>
          <w:b/>
          <w:bCs/>
          <w:lang w:val="en-GB" w:eastAsia="fr-CH"/>
        </w:rPr>
        <w:t>necessary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>; 2</w:t>
      </w:r>
      <w:r w:rsidR="003C5299">
        <w:rPr>
          <w:rFonts w:ascii="Calibri" w:eastAsia="Times New Roman" w:hAnsi="Calibri" w:cs="Calibri"/>
          <w:b/>
          <w:bCs/>
          <w:lang w:val="en-GB" w:eastAsia="fr-CH"/>
        </w:rPr>
        <w:t> 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>=</w:t>
      </w:r>
      <w:r w:rsidR="003C5299">
        <w:rPr>
          <w:rFonts w:ascii="Calibri" w:eastAsia="Times New Roman" w:hAnsi="Calibri" w:cs="Calibri"/>
          <w:b/>
          <w:bCs/>
          <w:lang w:val="en-GB" w:eastAsia="fr-CH"/>
        </w:rPr>
        <w:t> 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>need to be increase</w:t>
      </w:r>
      <w:r w:rsidR="00BF3C9F" w:rsidRPr="001B14C5">
        <w:rPr>
          <w:rFonts w:ascii="Calibri" w:eastAsia="Times New Roman" w:hAnsi="Calibri" w:cs="Calibri"/>
          <w:b/>
          <w:bCs/>
          <w:lang w:val="en-GB" w:eastAsia="fr-CH"/>
        </w:rPr>
        <w:t>d</w:t>
      </w:r>
      <w:r w:rsidR="006B4D88" w:rsidRPr="001B14C5">
        <w:rPr>
          <w:rFonts w:ascii="Calibri" w:eastAsia="Times New Roman" w:hAnsi="Calibri" w:cs="Calibri"/>
          <w:b/>
          <w:bCs/>
          <w:lang w:val="en-GB" w:eastAsia="fr-CH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B4D88" w:rsidRPr="001B14C5" w14:paraId="2E876422" w14:textId="77777777" w:rsidTr="006B4D88">
        <w:tc>
          <w:tcPr>
            <w:tcW w:w="1812" w:type="dxa"/>
            <w:shd w:val="clear" w:color="auto" w:fill="D9D9D9" w:themeFill="background1" w:themeFillShade="D9"/>
          </w:tcPr>
          <w:p w14:paraId="74788B26" w14:textId="77777777" w:rsidR="006B4D88" w:rsidRPr="001B14C5" w:rsidRDefault="006B4D88" w:rsidP="006B4D8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</w:tcPr>
          <w:p w14:paraId="4F7F2BB0" w14:textId="5203DBAE" w:rsidR="006B4D88" w:rsidRPr="001B14C5" w:rsidRDefault="006B4D88" w:rsidP="006B4D8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Amount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5CBBD494" w14:textId="032D30DB" w:rsidR="006B4D88" w:rsidRPr="001B14C5" w:rsidRDefault="006B4D88" w:rsidP="006B4D8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Frequency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2CD72335" w14:textId="7D52F46E" w:rsidR="006B4D88" w:rsidRPr="001B14C5" w:rsidRDefault="006B4D88" w:rsidP="006B4D8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nsity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546E823E" w14:textId="50824200" w:rsidR="006B4D88" w:rsidRPr="001B14C5" w:rsidRDefault="006B4D88" w:rsidP="006B4D88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Duration</w:t>
            </w:r>
          </w:p>
        </w:tc>
      </w:tr>
      <w:tr w:rsidR="006B4D88" w:rsidRPr="001B14C5" w14:paraId="5B459B38" w14:textId="77777777" w:rsidTr="006B4D88">
        <w:tc>
          <w:tcPr>
            <w:tcW w:w="1812" w:type="dxa"/>
          </w:tcPr>
          <w:p w14:paraId="1B193D80" w14:textId="5AE41A6A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1</w:t>
            </w:r>
          </w:p>
        </w:tc>
        <w:tc>
          <w:tcPr>
            <w:tcW w:w="1812" w:type="dxa"/>
          </w:tcPr>
          <w:p w14:paraId="3259267A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2" w:type="dxa"/>
          </w:tcPr>
          <w:p w14:paraId="2125DB08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44508B09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60F2BCE6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6B4D88" w:rsidRPr="001B14C5" w14:paraId="75A0B2A0" w14:textId="77777777" w:rsidTr="006B4D88">
        <w:tc>
          <w:tcPr>
            <w:tcW w:w="1812" w:type="dxa"/>
          </w:tcPr>
          <w:p w14:paraId="1860A11E" w14:textId="7BD64486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2</w:t>
            </w:r>
          </w:p>
        </w:tc>
        <w:tc>
          <w:tcPr>
            <w:tcW w:w="1812" w:type="dxa"/>
          </w:tcPr>
          <w:p w14:paraId="4E11B358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2" w:type="dxa"/>
          </w:tcPr>
          <w:p w14:paraId="181A20B2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3D650B74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68754338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6B4D88" w:rsidRPr="001B14C5" w14:paraId="109E9DE9" w14:textId="77777777" w:rsidTr="006B4D88">
        <w:tc>
          <w:tcPr>
            <w:tcW w:w="1812" w:type="dxa"/>
          </w:tcPr>
          <w:p w14:paraId="30F1AAEC" w14:textId="452F2719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 xml:space="preserve">Intervention </w:t>
            </w:r>
            <w:r w:rsidR="004C7E81" w:rsidRPr="001B14C5">
              <w:rPr>
                <w:rFonts w:ascii="Calibri" w:eastAsia="Times New Roman" w:hAnsi="Calibri" w:cs="Calibri"/>
                <w:lang w:val="en-GB" w:eastAsia="fr-CH"/>
              </w:rPr>
              <w:t>t</w:t>
            </w:r>
            <w:r w:rsidRPr="001B14C5">
              <w:rPr>
                <w:rFonts w:ascii="Calibri" w:eastAsia="Times New Roman" w:hAnsi="Calibri" w:cs="Calibri"/>
                <w:lang w:val="en-GB" w:eastAsia="fr-CH"/>
              </w:rPr>
              <w:t>3</w:t>
            </w:r>
          </w:p>
        </w:tc>
        <w:tc>
          <w:tcPr>
            <w:tcW w:w="1812" w:type="dxa"/>
          </w:tcPr>
          <w:p w14:paraId="4236F0E2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2" w:type="dxa"/>
          </w:tcPr>
          <w:p w14:paraId="50C3DD13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05050CFB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2DCF9BF4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  <w:tr w:rsidR="006B4D88" w:rsidRPr="001B14C5" w14:paraId="3519DC91" w14:textId="77777777" w:rsidTr="006B4D88">
        <w:tc>
          <w:tcPr>
            <w:tcW w:w="1812" w:type="dxa"/>
          </w:tcPr>
          <w:p w14:paraId="301CA4F3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2" w:type="dxa"/>
          </w:tcPr>
          <w:p w14:paraId="55F0C5AF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2" w:type="dxa"/>
          </w:tcPr>
          <w:p w14:paraId="10DCA863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7C34A152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  <w:tc>
          <w:tcPr>
            <w:tcW w:w="1813" w:type="dxa"/>
          </w:tcPr>
          <w:p w14:paraId="0A1DD24F" w14:textId="77777777" w:rsidR="006B4D88" w:rsidRPr="001B14C5" w:rsidRDefault="006B4D88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</w:tc>
      </w:tr>
    </w:tbl>
    <w:p w14:paraId="295A54D7" w14:textId="77777777" w:rsidR="009F0DF5" w:rsidRPr="001B14C5" w:rsidRDefault="009F0DF5">
      <w:pPr>
        <w:rPr>
          <w:lang w:val="en-GB"/>
        </w:rPr>
      </w:pPr>
    </w:p>
    <w:p w14:paraId="0519600D" w14:textId="5C87C0AE" w:rsidR="00A770C9" w:rsidRPr="001B14C5" w:rsidRDefault="00596AD0">
      <w:pPr>
        <w:rPr>
          <w:b/>
          <w:bCs/>
          <w:lang w:val="en-GB"/>
        </w:rPr>
      </w:pPr>
      <w:r w:rsidRPr="001B14C5">
        <w:rPr>
          <w:b/>
          <w:bCs/>
          <w:lang w:val="en-GB"/>
        </w:rPr>
        <w:t>Clinical relevance</w:t>
      </w:r>
      <w:r w:rsidR="005F0A85" w:rsidRPr="001B14C5">
        <w:rPr>
          <w:b/>
          <w:bCs/>
          <w:lang w:val="en-GB"/>
        </w:rPr>
        <w:t xml:space="preserve"> of the MRP intervention (0</w:t>
      </w:r>
      <w:r w:rsidR="003C5299">
        <w:rPr>
          <w:b/>
          <w:bCs/>
          <w:lang w:val="en-GB"/>
        </w:rPr>
        <w:t> </w:t>
      </w:r>
      <w:r w:rsidR="005F0A85" w:rsidRPr="001B14C5">
        <w:rPr>
          <w:b/>
          <w:bCs/>
          <w:lang w:val="en-GB"/>
        </w:rPr>
        <w:t>=</w:t>
      </w:r>
      <w:r w:rsidR="003C5299">
        <w:rPr>
          <w:b/>
          <w:bCs/>
          <w:lang w:val="en-GB"/>
        </w:rPr>
        <w:t> </w:t>
      </w:r>
      <w:r w:rsidR="005F0A85" w:rsidRPr="001B14C5">
        <w:rPr>
          <w:b/>
          <w:bCs/>
          <w:lang w:val="en-GB"/>
        </w:rPr>
        <w:t>not all relevant; 10</w:t>
      </w:r>
      <w:r w:rsidR="003C5299">
        <w:rPr>
          <w:b/>
          <w:bCs/>
          <w:lang w:val="en-GB"/>
        </w:rPr>
        <w:t> </w:t>
      </w:r>
      <w:r w:rsidR="005F0A85" w:rsidRPr="001B14C5">
        <w:rPr>
          <w:b/>
          <w:bCs/>
          <w:lang w:val="en-GB"/>
        </w:rPr>
        <w:t>=</w:t>
      </w:r>
      <w:r w:rsidR="003C5299">
        <w:rPr>
          <w:b/>
          <w:bCs/>
          <w:lang w:val="en-GB"/>
        </w:rPr>
        <w:t> </w:t>
      </w:r>
      <w:r w:rsidR="00CE30DE" w:rsidRPr="001B14C5">
        <w:rPr>
          <w:b/>
          <w:bCs/>
          <w:lang w:val="en-GB"/>
        </w:rPr>
        <w:t>completely</w:t>
      </w:r>
      <w:r w:rsidR="005F0A85" w:rsidRPr="001B14C5">
        <w:rPr>
          <w:b/>
          <w:bCs/>
          <w:lang w:val="en-GB"/>
        </w:rPr>
        <w:t xml:space="preserve"> relevant)</w:t>
      </w:r>
      <w:r w:rsidR="006B4D88" w:rsidRPr="001B14C5">
        <w:rPr>
          <w:b/>
          <w:bCs/>
          <w:lang w:val="en-GB"/>
        </w:rPr>
        <w:t xml:space="preserve"> (stakeholders</w:t>
      </w:r>
      <w:r w:rsidR="004C3EB8">
        <w:rPr>
          <w:b/>
          <w:bCs/>
          <w:lang w:val="en-GB"/>
        </w:rPr>
        <w:t>’ opinions</w:t>
      </w:r>
      <w:r w:rsidR="006B4D88" w:rsidRPr="001B14C5">
        <w:rPr>
          <w:b/>
          <w:bCs/>
          <w:lang w:val="en-GB"/>
        </w:rPr>
        <w:t>)</w:t>
      </w:r>
    </w:p>
    <w:tbl>
      <w:tblPr>
        <w:tblStyle w:val="Grilledutableau"/>
        <w:tblW w:w="9752" w:type="dxa"/>
        <w:tblLook w:val="04A0" w:firstRow="1" w:lastRow="0" w:firstColumn="1" w:lastColumn="0" w:noHBand="0" w:noVBand="1"/>
      </w:tblPr>
      <w:tblGrid>
        <w:gridCol w:w="1742"/>
        <w:gridCol w:w="2252"/>
        <w:gridCol w:w="1917"/>
        <w:gridCol w:w="1921"/>
        <w:gridCol w:w="1920"/>
      </w:tblGrid>
      <w:tr w:rsidR="00106B91" w:rsidRPr="001B14C5" w14:paraId="088CB9F1" w14:textId="77777777" w:rsidTr="006B4D88">
        <w:tc>
          <w:tcPr>
            <w:tcW w:w="1701" w:type="dxa"/>
          </w:tcPr>
          <w:p w14:paraId="40099DBE" w14:textId="77777777" w:rsidR="00106B91" w:rsidRPr="001B14C5" w:rsidRDefault="00106B91">
            <w:pPr>
              <w:rPr>
                <w:lang w:val="en-GB"/>
              </w:rPr>
            </w:pPr>
          </w:p>
        </w:tc>
        <w:tc>
          <w:tcPr>
            <w:tcW w:w="2267" w:type="dxa"/>
          </w:tcPr>
          <w:p w14:paraId="4BF5521F" w14:textId="0EB4A28D" w:rsidR="00106B91" w:rsidRPr="001B14C5" w:rsidRDefault="00106B91">
            <w:pPr>
              <w:rPr>
                <w:lang w:val="en-GB"/>
              </w:rPr>
            </w:pPr>
            <w:r w:rsidRPr="001B14C5">
              <w:rPr>
                <w:lang w:val="en-GB"/>
              </w:rPr>
              <w:t>Older adult</w:t>
            </w:r>
          </w:p>
        </w:tc>
        <w:tc>
          <w:tcPr>
            <w:tcW w:w="1928" w:type="dxa"/>
          </w:tcPr>
          <w:p w14:paraId="1D5C4FC6" w14:textId="01C8FFCE" w:rsidR="00106B91" w:rsidRPr="001B14C5" w:rsidRDefault="00106B91">
            <w:pPr>
              <w:rPr>
                <w:lang w:val="en-GB"/>
              </w:rPr>
            </w:pPr>
            <w:r w:rsidRPr="001B14C5">
              <w:rPr>
                <w:lang w:val="en-GB"/>
              </w:rPr>
              <w:t>Nurse</w:t>
            </w:r>
          </w:p>
        </w:tc>
        <w:tc>
          <w:tcPr>
            <w:tcW w:w="1928" w:type="dxa"/>
          </w:tcPr>
          <w:p w14:paraId="796D109B" w14:textId="4711E272" w:rsidR="00106B91" w:rsidRPr="001B14C5" w:rsidRDefault="00106B91">
            <w:pPr>
              <w:rPr>
                <w:lang w:val="en-GB"/>
              </w:rPr>
            </w:pPr>
            <w:r w:rsidRPr="001B14C5">
              <w:rPr>
                <w:lang w:val="en-GB"/>
              </w:rPr>
              <w:t>Pharmacist</w:t>
            </w:r>
          </w:p>
        </w:tc>
        <w:tc>
          <w:tcPr>
            <w:tcW w:w="1928" w:type="dxa"/>
          </w:tcPr>
          <w:p w14:paraId="6822F48E" w14:textId="2943DECA" w:rsidR="00106B91" w:rsidRPr="001B14C5" w:rsidRDefault="00106B91">
            <w:pPr>
              <w:rPr>
                <w:lang w:val="en-GB"/>
              </w:rPr>
            </w:pPr>
            <w:r w:rsidRPr="001B14C5">
              <w:rPr>
                <w:lang w:val="en-GB"/>
              </w:rPr>
              <w:t>Physician</w:t>
            </w:r>
          </w:p>
        </w:tc>
      </w:tr>
      <w:tr w:rsidR="00106B91" w:rsidRPr="001B14C5" w14:paraId="3113C1D4" w14:textId="77777777" w:rsidTr="006B4D88">
        <w:tc>
          <w:tcPr>
            <w:tcW w:w="1701" w:type="dxa"/>
          </w:tcPr>
          <w:p w14:paraId="61008467" w14:textId="574B311A" w:rsidR="00106B91" w:rsidRPr="001B14C5" w:rsidRDefault="00106B91">
            <w:pPr>
              <w:rPr>
                <w:lang w:val="en-GB"/>
              </w:rPr>
            </w:pPr>
            <w:r w:rsidRPr="001B14C5">
              <w:rPr>
                <w:lang w:val="en-GB"/>
              </w:rPr>
              <w:t>Avoiding MRP</w:t>
            </w:r>
            <w:r w:rsidR="006F3FD4" w:rsidRPr="001B14C5">
              <w:rPr>
                <w:lang w:val="en-GB"/>
              </w:rPr>
              <w:t>s</w:t>
            </w:r>
          </w:p>
        </w:tc>
        <w:tc>
          <w:tcPr>
            <w:tcW w:w="2267" w:type="dxa"/>
          </w:tcPr>
          <w:p w14:paraId="6BE452AF" w14:textId="74982A3E" w:rsidR="002455B2" w:rsidRPr="001B14C5" w:rsidRDefault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3144F9AA" w14:textId="77BBDB35" w:rsidR="00106B91" w:rsidRPr="001B14C5" w:rsidRDefault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3E2AAC6D" w14:textId="25603DAB" w:rsidR="00106B91" w:rsidRPr="001B14C5" w:rsidRDefault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062597E2" w14:textId="16199049" w:rsidR="00106B91" w:rsidRPr="001B14C5" w:rsidRDefault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</w:tr>
      <w:tr w:rsidR="002455B2" w:rsidRPr="001B14C5" w14:paraId="15DAE781" w14:textId="77777777" w:rsidTr="006B4D88">
        <w:tc>
          <w:tcPr>
            <w:tcW w:w="1701" w:type="dxa"/>
          </w:tcPr>
          <w:p w14:paraId="5DFFB51C" w14:textId="60154D9D" w:rsidR="002455B2" w:rsidRPr="001B14C5" w:rsidRDefault="004C3EB8" w:rsidP="002455B2">
            <w:pPr>
              <w:rPr>
                <w:lang w:val="en-GB"/>
              </w:rPr>
            </w:pPr>
            <w:r>
              <w:rPr>
                <w:lang w:val="en-GB"/>
              </w:rPr>
              <w:t>Preventing h</w:t>
            </w:r>
            <w:r w:rsidR="002455B2" w:rsidRPr="001B14C5">
              <w:rPr>
                <w:lang w:val="en-GB"/>
              </w:rPr>
              <w:t>ospitalisation</w:t>
            </w:r>
          </w:p>
        </w:tc>
        <w:tc>
          <w:tcPr>
            <w:tcW w:w="2267" w:type="dxa"/>
          </w:tcPr>
          <w:p w14:paraId="35D3DDDF" w14:textId="1E68CECB" w:rsidR="002455B2" w:rsidRPr="001B14C5" w:rsidRDefault="002455B2" w:rsidP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1BF380AA" w14:textId="3609D8A9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679BCCA0" w14:textId="277AD722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5F061248" w14:textId="2789D34B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</w:tr>
      <w:tr w:rsidR="002455B2" w:rsidRPr="001B14C5" w14:paraId="261FB7A2" w14:textId="77777777" w:rsidTr="006B4D88">
        <w:tc>
          <w:tcPr>
            <w:tcW w:w="1701" w:type="dxa"/>
          </w:tcPr>
          <w:p w14:paraId="23F7F833" w14:textId="6478163E" w:rsidR="002455B2" w:rsidRPr="001B14C5" w:rsidRDefault="004C7E81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Frailty</w:t>
            </w:r>
          </w:p>
        </w:tc>
        <w:tc>
          <w:tcPr>
            <w:tcW w:w="2267" w:type="dxa"/>
          </w:tcPr>
          <w:p w14:paraId="7AF96F1A" w14:textId="55F53822" w:rsidR="002455B2" w:rsidRPr="001B14C5" w:rsidRDefault="002455B2" w:rsidP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4E282996" w14:textId="32C993C7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75D0441E" w14:textId="2E9C0087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51D230ED" w14:textId="6D7B9D57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</w:tr>
      <w:tr w:rsidR="002455B2" w:rsidRPr="001B14C5" w14:paraId="40916256" w14:textId="77777777" w:rsidTr="006B4D88">
        <w:tc>
          <w:tcPr>
            <w:tcW w:w="1701" w:type="dxa"/>
          </w:tcPr>
          <w:p w14:paraId="71987A6F" w14:textId="1C31A5EC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Remaining at home</w:t>
            </w:r>
          </w:p>
        </w:tc>
        <w:tc>
          <w:tcPr>
            <w:tcW w:w="2267" w:type="dxa"/>
          </w:tcPr>
          <w:p w14:paraId="019DF192" w14:textId="6AB0C81C" w:rsidR="002455B2" w:rsidRPr="001B14C5" w:rsidRDefault="002455B2" w:rsidP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234925DD" w14:textId="7A36FE99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483E4F20" w14:textId="31CD1854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196E5AAD" w14:textId="3A4FFC2E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</w:tr>
      <w:tr w:rsidR="002455B2" w:rsidRPr="001B14C5" w14:paraId="29DF4AC9" w14:textId="77777777" w:rsidTr="006B4D88">
        <w:tc>
          <w:tcPr>
            <w:tcW w:w="1701" w:type="dxa"/>
          </w:tcPr>
          <w:p w14:paraId="582F86D0" w14:textId="4C069D65" w:rsidR="002455B2" w:rsidRPr="001B14C5" w:rsidRDefault="004C7E81" w:rsidP="002455B2">
            <w:pPr>
              <w:rPr>
                <w:lang w:val="en-GB"/>
              </w:rPr>
            </w:pPr>
            <w:r w:rsidRPr="001B14C5">
              <w:rPr>
                <w:lang w:val="en-GB"/>
              </w:rPr>
              <w:t>Interprofessional collaboration</w:t>
            </w:r>
          </w:p>
        </w:tc>
        <w:tc>
          <w:tcPr>
            <w:tcW w:w="2267" w:type="dxa"/>
          </w:tcPr>
          <w:p w14:paraId="3253C11D" w14:textId="799B1BD3" w:rsidR="002455B2" w:rsidRPr="001B14C5" w:rsidRDefault="002455B2" w:rsidP="002455B2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5224506C" w14:textId="2AD23476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562E25BC" w14:textId="242B2DD4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  <w:tc>
          <w:tcPr>
            <w:tcW w:w="1928" w:type="dxa"/>
          </w:tcPr>
          <w:p w14:paraId="436A89B8" w14:textId="298A4801" w:rsidR="002455B2" w:rsidRPr="001B14C5" w:rsidRDefault="002455B2" w:rsidP="002455B2">
            <w:pPr>
              <w:rPr>
                <w:lang w:val="en-GB"/>
              </w:rPr>
            </w:pPr>
            <w:r w:rsidRPr="001B14C5">
              <w:rPr>
                <w:rFonts w:ascii="Calibri" w:eastAsia="Times New Roman" w:hAnsi="Calibri" w:cs="Calibri"/>
                <w:lang w:val="en-GB" w:eastAsia="fr-CH"/>
              </w:rPr>
              <w:t>0 – 1 – 2 – 3 – 4- 5- 6 – 7 – 8 – 9 – 10</w:t>
            </w:r>
          </w:p>
        </w:tc>
      </w:tr>
    </w:tbl>
    <w:p w14:paraId="48A2D9BA" w14:textId="77777777" w:rsidR="00937145" w:rsidRPr="001B14C5" w:rsidRDefault="00937145">
      <w:pPr>
        <w:rPr>
          <w:lang w:val="en-GB"/>
        </w:rPr>
      </w:pPr>
    </w:p>
    <w:sectPr w:rsidR="00937145" w:rsidRPr="001B14C5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9D074" w14:textId="77777777" w:rsidR="0048664B" w:rsidRDefault="0048664B" w:rsidP="005A5EAB">
      <w:pPr>
        <w:spacing w:after="0" w:line="240" w:lineRule="auto"/>
      </w:pPr>
      <w:r>
        <w:separator/>
      </w:r>
    </w:p>
    <w:p w14:paraId="66BE9B6D" w14:textId="77777777" w:rsidR="0048664B" w:rsidRDefault="0048664B"/>
    <w:p w14:paraId="395D81A9" w14:textId="77777777" w:rsidR="0048664B" w:rsidRDefault="0048664B"/>
    <w:p w14:paraId="5343FACC" w14:textId="77777777" w:rsidR="0048664B" w:rsidRDefault="0048664B"/>
  </w:endnote>
  <w:endnote w:type="continuationSeparator" w:id="0">
    <w:p w14:paraId="03E9AC83" w14:textId="77777777" w:rsidR="0048664B" w:rsidRDefault="0048664B" w:rsidP="005A5EAB">
      <w:pPr>
        <w:spacing w:after="0" w:line="240" w:lineRule="auto"/>
      </w:pPr>
      <w:r>
        <w:continuationSeparator/>
      </w:r>
    </w:p>
    <w:p w14:paraId="368BC514" w14:textId="77777777" w:rsidR="0048664B" w:rsidRDefault="0048664B"/>
    <w:p w14:paraId="2B145F8B" w14:textId="77777777" w:rsidR="0048664B" w:rsidRDefault="0048664B"/>
    <w:p w14:paraId="47A211B7" w14:textId="77777777" w:rsidR="0048664B" w:rsidRDefault="004866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EE521" w14:textId="6CAE6C5E" w:rsidR="0097753D" w:rsidRDefault="0097753D">
    <w:pPr>
      <w:pStyle w:val="Pieddepag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A32C4C" w:rsidRPr="00A32C4C">
      <w:rPr>
        <w:caps/>
        <w:noProof/>
        <w:color w:val="4472C4" w:themeColor="accent1"/>
        <w:lang w:val="fr-FR"/>
      </w:rPr>
      <w:t>3</w:t>
    </w:r>
    <w:r>
      <w:rPr>
        <w:caps/>
        <w:color w:val="4472C4" w:themeColor="accent1"/>
      </w:rPr>
      <w:fldChar w:fldCharType="end"/>
    </w:r>
  </w:p>
  <w:p w14:paraId="225CADD1" w14:textId="77777777" w:rsidR="0097753D" w:rsidRDefault="0097753D">
    <w:pPr>
      <w:pStyle w:val="Pieddepage"/>
    </w:pPr>
  </w:p>
  <w:p w14:paraId="2AD80E83" w14:textId="479F9148" w:rsidR="001221BD" w:rsidRDefault="002956D1">
    <w:r>
      <w:t>V</w:t>
    </w:r>
    <w:r w:rsidR="00777F29">
      <w:t>2</w:t>
    </w:r>
    <w:r>
      <w:t>, 02.09.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27910" w14:textId="77777777" w:rsidR="0048664B" w:rsidRDefault="0048664B" w:rsidP="005A5EAB">
      <w:pPr>
        <w:spacing w:after="0" w:line="240" w:lineRule="auto"/>
      </w:pPr>
      <w:r>
        <w:separator/>
      </w:r>
    </w:p>
    <w:p w14:paraId="31EB27C4" w14:textId="77777777" w:rsidR="0048664B" w:rsidRDefault="0048664B"/>
    <w:p w14:paraId="25615296" w14:textId="77777777" w:rsidR="0048664B" w:rsidRDefault="0048664B"/>
    <w:p w14:paraId="21AA09CE" w14:textId="77777777" w:rsidR="0048664B" w:rsidRDefault="0048664B"/>
  </w:footnote>
  <w:footnote w:type="continuationSeparator" w:id="0">
    <w:p w14:paraId="1FD8C893" w14:textId="77777777" w:rsidR="0048664B" w:rsidRDefault="0048664B" w:rsidP="005A5EAB">
      <w:pPr>
        <w:spacing w:after="0" w:line="240" w:lineRule="auto"/>
      </w:pPr>
      <w:r>
        <w:continuationSeparator/>
      </w:r>
    </w:p>
    <w:p w14:paraId="5A9363B3" w14:textId="77777777" w:rsidR="0048664B" w:rsidRDefault="0048664B"/>
    <w:p w14:paraId="6364C1FC" w14:textId="77777777" w:rsidR="0048664B" w:rsidRDefault="0048664B"/>
    <w:p w14:paraId="2B72D955" w14:textId="77777777" w:rsidR="0048664B" w:rsidRDefault="0048664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0E260" w14:textId="7DE9BC15" w:rsidR="004C7E81" w:rsidRDefault="004B28F1">
    <w:pPr>
      <w:pStyle w:val="En-tte"/>
    </w:pPr>
    <w:r w:rsidRPr="004C7E81"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0AE18039" wp14:editId="17571D21">
          <wp:simplePos x="0" y="0"/>
          <wp:positionH relativeFrom="column">
            <wp:posOffset>-279400</wp:posOffset>
          </wp:positionH>
          <wp:positionV relativeFrom="paragraph">
            <wp:posOffset>-178435</wp:posOffset>
          </wp:positionV>
          <wp:extent cx="2514600" cy="706755"/>
          <wp:effectExtent l="0" t="0" r="0" b="0"/>
          <wp:wrapTight wrapText="bothSides">
            <wp:wrapPolygon edited="0">
              <wp:start x="14564" y="0"/>
              <wp:lineTo x="3273" y="1164"/>
              <wp:lineTo x="2618" y="1747"/>
              <wp:lineTo x="2618" y="9315"/>
              <wp:lineTo x="0" y="18049"/>
              <wp:lineTo x="0" y="20960"/>
              <wp:lineTo x="655" y="20960"/>
              <wp:lineTo x="13582" y="20960"/>
              <wp:lineTo x="13745" y="18631"/>
              <wp:lineTo x="21436" y="11644"/>
              <wp:lineTo x="21436" y="1164"/>
              <wp:lineTo x="16364" y="0"/>
              <wp:lineTo x="14564" y="0"/>
            </wp:wrapPolygon>
          </wp:wrapTight>
          <wp:docPr id="31" name="Image 3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14600" cy="70675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3DA267BD" w14:textId="77777777" w:rsidR="001221BD" w:rsidRDefault="001221BD"/>
  <w:p w14:paraId="034F950F" w14:textId="77777777" w:rsidR="001221BD" w:rsidRDefault="001221BD"/>
  <w:p w14:paraId="404AE42F" w14:textId="77777777" w:rsidR="001221BD" w:rsidRDefault="001221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91640"/>
    <w:multiLevelType w:val="hybridMultilevel"/>
    <w:tmpl w:val="6F301684"/>
    <w:lvl w:ilvl="0" w:tplc="0980B43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2617F"/>
    <w:multiLevelType w:val="hybridMultilevel"/>
    <w:tmpl w:val="89AE6B64"/>
    <w:lvl w:ilvl="0" w:tplc="5E58D0AA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70210F"/>
    <w:multiLevelType w:val="hybridMultilevel"/>
    <w:tmpl w:val="EE66564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E26E0C"/>
    <w:multiLevelType w:val="hybridMultilevel"/>
    <w:tmpl w:val="350C784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B620F4"/>
    <w:multiLevelType w:val="hybridMultilevel"/>
    <w:tmpl w:val="FB58F4C6"/>
    <w:lvl w:ilvl="0" w:tplc="8350345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F170E2"/>
    <w:multiLevelType w:val="hybridMultilevel"/>
    <w:tmpl w:val="BD944F8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3B7B21"/>
    <w:multiLevelType w:val="hybridMultilevel"/>
    <w:tmpl w:val="04EC30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E15A40"/>
    <w:multiLevelType w:val="hybridMultilevel"/>
    <w:tmpl w:val="048238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727EFA"/>
    <w:multiLevelType w:val="hybridMultilevel"/>
    <w:tmpl w:val="279618E8"/>
    <w:lvl w:ilvl="0" w:tplc="C3C4D73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4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sTS2MDQ0MTY0NDNU0lEKTi0uzszPAymwqAUAVOyEvCwAAAA="/>
  </w:docVars>
  <w:rsids>
    <w:rsidRoot w:val="00937145"/>
    <w:rsid w:val="0003164D"/>
    <w:rsid w:val="000552A0"/>
    <w:rsid w:val="00071CFA"/>
    <w:rsid w:val="000B269E"/>
    <w:rsid w:val="000F3254"/>
    <w:rsid w:val="000F5E32"/>
    <w:rsid w:val="00106B91"/>
    <w:rsid w:val="001221BD"/>
    <w:rsid w:val="00177B95"/>
    <w:rsid w:val="001B08D3"/>
    <w:rsid w:val="001B14C5"/>
    <w:rsid w:val="001B43B3"/>
    <w:rsid w:val="002264BE"/>
    <w:rsid w:val="002455B2"/>
    <w:rsid w:val="00294E99"/>
    <w:rsid w:val="002956D1"/>
    <w:rsid w:val="002A5937"/>
    <w:rsid w:val="002C0498"/>
    <w:rsid w:val="002F1E3D"/>
    <w:rsid w:val="00343381"/>
    <w:rsid w:val="0034506B"/>
    <w:rsid w:val="003659F7"/>
    <w:rsid w:val="003C5299"/>
    <w:rsid w:val="003C7CDD"/>
    <w:rsid w:val="003C7D62"/>
    <w:rsid w:val="004164BD"/>
    <w:rsid w:val="004347D4"/>
    <w:rsid w:val="004373E3"/>
    <w:rsid w:val="004513F6"/>
    <w:rsid w:val="0045703D"/>
    <w:rsid w:val="0048664B"/>
    <w:rsid w:val="00496DB3"/>
    <w:rsid w:val="004B161E"/>
    <w:rsid w:val="004B28F1"/>
    <w:rsid w:val="004C3EB8"/>
    <w:rsid w:val="004C7E81"/>
    <w:rsid w:val="00512403"/>
    <w:rsid w:val="00542DD2"/>
    <w:rsid w:val="00564946"/>
    <w:rsid w:val="00575CDD"/>
    <w:rsid w:val="005877F8"/>
    <w:rsid w:val="00596AD0"/>
    <w:rsid w:val="005A41CA"/>
    <w:rsid w:val="005A5EAB"/>
    <w:rsid w:val="005B64ED"/>
    <w:rsid w:val="005F0A85"/>
    <w:rsid w:val="00685832"/>
    <w:rsid w:val="006B4D88"/>
    <w:rsid w:val="006E69AD"/>
    <w:rsid w:val="006F3FD4"/>
    <w:rsid w:val="00743C85"/>
    <w:rsid w:val="00774619"/>
    <w:rsid w:val="00777F29"/>
    <w:rsid w:val="007961C9"/>
    <w:rsid w:val="007C5048"/>
    <w:rsid w:val="00800E8B"/>
    <w:rsid w:val="008016A6"/>
    <w:rsid w:val="008034DE"/>
    <w:rsid w:val="00835372"/>
    <w:rsid w:val="00845E1E"/>
    <w:rsid w:val="00857122"/>
    <w:rsid w:val="008C0F0C"/>
    <w:rsid w:val="00917250"/>
    <w:rsid w:val="00937145"/>
    <w:rsid w:val="0097753D"/>
    <w:rsid w:val="009D09ED"/>
    <w:rsid w:val="009E1D71"/>
    <w:rsid w:val="009E46DA"/>
    <w:rsid w:val="009F0DF5"/>
    <w:rsid w:val="00A10B2B"/>
    <w:rsid w:val="00A15899"/>
    <w:rsid w:val="00A27744"/>
    <w:rsid w:val="00A32C4C"/>
    <w:rsid w:val="00A36816"/>
    <w:rsid w:val="00A65305"/>
    <w:rsid w:val="00A770C9"/>
    <w:rsid w:val="00AE4970"/>
    <w:rsid w:val="00B073FB"/>
    <w:rsid w:val="00B8037E"/>
    <w:rsid w:val="00BC1F4D"/>
    <w:rsid w:val="00BF3C9F"/>
    <w:rsid w:val="00C029C2"/>
    <w:rsid w:val="00C05F3D"/>
    <w:rsid w:val="00CA6F29"/>
    <w:rsid w:val="00CE30DE"/>
    <w:rsid w:val="00D312A5"/>
    <w:rsid w:val="00D60993"/>
    <w:rsid w:val="00D76B65"/>
    <w:rsid w:val="00DB5367"/>
    <w:rsid w:val="00E403CD"/>
    <w:rsid w:val="00E562A6"/>
    <w:rsid w:val="00E61234"/>
    <w:rsid w:val="00E71D46"/>
    <w:rsid w:val="00EB3C7E"/>
    <w:rsid w:val="00F01138"/>
    <w:rsid w:val="00F01FE2"/>
    <w:rsid w:val="00F02B41"/>
    <w:rsid w:val="00F14B71"/>
    <w:rsid w:val="00FD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DF2834"/>
  <w15:chartTrackingRefBased/>
  <w15:docId w15:val="{90ADFCCD-1224-4C34-9DC7-1C608AF1D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145"/>
    <w:rPr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714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371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371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37145"/>
    <w:rPr>
      <w:sz w:val="20"/>
      <w:szCs w:val="20"/>
      <w:lang w:val="pt-PT"/>
    </w:rPr>
  </w:style>
  <w:style w:type="paragraph" w:styleId="Paragraphedeliste">
    <w:name w:val="List Paragraph"/>
    <w:basedOn w:val="Normal"/>
    <w:uiPriority w:val="34"/>
    <w:qFormat/>
    <w:rsid w:val="00A1589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5A5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5EAB"/>
    <w:rPr>
      <w:lang w:val="pt-PT"/>
    </w:rPr>
  </w:style>
  <w:style w:type="paragraph" w:styleId="Pieddepage">
    <w:name w:val="footer"/>
    <w:basedOn w:val="Normal"/>
    <w:link w:val="PieddepageCar"/>
    <w:uiPriority w:val="99"/>
    <w:unhideWhenUsed/>
    <w:rsid w:val="005A5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5EAB"/>
    <w:rPr>
      <w:lang w:val="pt-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16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164D"/>
    <w:rPr>
      <w:b/>
      <w:bCs/>
      <w:sz w:val="20"/>
      <w:szCs w:val="20"/>
      <w:lang w:val="pt-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0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0993"/>
    <w:rPr>
      <w:rFonts w:ascii="Segoe UI" w:hAnsi="Segoe UI" w:cs="Segoe UI"/>
      <w:sz w:val="18"/>
      <w:szCs w:val="18"/>
      <w:lang w:val="pt-PT"/>
    </w:rPr>
  </w:style>
  <w:style w:type="character" w:styleId="Lienhypertexte">
    <w:name w:val="Hyperlink"/>
    <w:basedOn w:val="Policepardfaut"/>
    <w:uiPriority w:val="99"/>
    <w:unhideWhenUsed/>
    <w:rsid w:val="000F5E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F5E3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F02B4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8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5</Words>
  <Characters>5368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erloo</dc:creator>
  <cp:keywords/>
  <dc:description/>
  <cp:lastModifiedBy>Pereira Filipa</cp:lastModifiedBy>
  <cp:revision>7</cp:revision>
  <dcterms:created xsi:type="dcterms:W3CDTF">2021-08-31T09:21:00Z</dcterms:created>
  <dcterms:modified xsi:type="dcterms:W3CDTF">2021-09-03T12:49:00Z</dcterms:modified>
</cp:coreProperties>
</file>